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693F97" w14:textId="77777777" w:rsidR="0063411E" w:rsidRPr="00EB34CE" w:rsidRDefault="0063411E" w:rsidP="00EB34CE">
      <w:pPr>
        <w:pStyle w:val="Title"/>
      </w:pPr>
      <w:bookmarkStart w:id="0" w:name="_Hlk92442783"/>
      <w:bookmarkStart w:id="1" w:name="_Hlk98165587"/>
      <w:r w:rsidRPr="00EB34CE">
        <w:t xml:space="preserve">Drought stress </w:t>
      </w:r>
      <w:bookmarkStart w:id="2" w:name="_Hlk96870429"/>
      <w:bookmarkStart w:id="3" w:name="_Hlk100390898"/>
      <w:r w:rsidRPr="00EB34CE">
        <w:t>identification</w:t>
      </w:r>
      <w:bookmarkEnd w:id="2"/>
      <w:r w:rsidRPr="00EB34CE">
        <w:t xml:space="preserve"> </w:t>
      </w:r>
      <w:bookmarkEnd w:id="3"/>
      <w:r w:rsidRPr="00EB34CE">
        <w:rPr>
          <w:rFonts w:hint="eastAsia"/>
        </w:rPr>
        <w:t>of</w:t>
      </w:r>
      <w:r w:rsidRPr="00EB34CE">
        <w:t xml:space="preserve"> tomato plant</w:t>
      </w:r>
      <w:bookmarkEnd w:id="0"/>
      <w:r w:rsidRPr="00EB34CE">
        <w:t xml:space="preserve"> </w:t>
      </w:r>
      <w:bookmarkStart w:id="4" w:name="_Hlk99979286"/>
      <w:bookmarkEnd w:id="1"/>
      <w:r w:rsidRPr="00EB34CE">
        <w:t xml:space="preserve">using </w:t>
      </w:r>
      <w:bookmarkStart w:id="5" w:name="_Hlk100390975"/>
      <w:r w:rsidRPr="00EB34CE">
        <w:t>multi-features</w:t>
      </w:r>
      <w:bookmarkEnd w:id="5"/>
      <w:r w:rsidRPr="00EB34CE">
        <w:t xml:space="preserve"> of hyperspectral imaging and </w:t>
      </w:r>
      <w:bookmarkStart w:id="6" w:name="_Hlk102810163"/>
      <w:r w:rsidRPr="00EB34CE">
        <w:t>subsample fusion</w:t>
      </w:r>
      <w:bookmarkEnd w:id="4"/>
      <w:bookmarkEnd w:id="6"/>
    </w:p>
    <w:p w14:paraId="77BAF72D" w14:textId="77777777" w:rsidR="00542B26" w:rsidRPr="00EB34CE" w:rsidRDefault="00542B26" w:rsidP="0063411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B3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izhuang Weng 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Junjie Ma 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Wentao Tao 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Yujian Tan 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Meijing Pan 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Zixi Zhang 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insheng Huang 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*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Ling Zheng 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Jinling Zhao </w:t>
      </w:r>
      <w:r w:rsidRPr="00EB34C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p w14:paraId="10D7B8EB" w14:textId="35566F51" w:rsidR="00EE75D6" w:rsidRPr="00EB34CE" w:rsidRDefault="00542B26" w:rsidP="00542B26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EB34CE">
        <w:rPr>
          <w:rFonts w:ascii="Times New Roman" w:hAnsi="Times New Roman" w:cs="Times New Roman"/>
          <w:sz w:val="24"/>
          <w:szCs w:val="24"/>
        </w:rPr>
        <w:t xml:space="preserve">National Engineering Research Center for Agro-Ecological Big Data Analysis &amp; Application, Anhui Univer-sity, 111 Jiulong Road Hefei, China; </w:t>
      </w:r>
      <w:r w:rsidR="0037428D" w:rsidRPr="00EB34CE">
        <w:rPr>
          <w:rFonts w:ascii="Times New Roman" w:hAnsi="Times New Roman" w:cs="Times New Roman"/>
          <w:sz w:val="24"/>
          <w:szCs w:val="24"/>
        </w:rPr>
        <w:t xml:space="preserve">weng_1989@126.com </w:t>
      </w:r>
      <w:r w:rsidRPr="00EB34CE">
        <w:rPr>
          <w:rFonts w:ascii="Times New Roman" w:hAnsi="Times New Roman" w:cs="Times New Roman"/>
          <w:sz w:val="24"/>
          <w:szCs w:val="24"/>
        </w:rPr>
        <w:t xml:space="preserve">(S.-Z.W.); </w:t>
      </w:r>
      <w:r w:rsidR="00803818" w:rsidRPr="00EB34CE">
        <w:rPr>
          <w:rFonts w:ascii="Times New Roman" w:hAnsi="Times New Roman" w:cs="Times New Roman"/>
          <w:sz w:val="24"/>
          <w:szCs w:val="24"/>
        </w:rPr>
        <w:t>junjie_P2020@163.com</w:t>
      </w:r>
      <w:r w:rsidRPr="00EB34CE">
        <w:rPr>
          <w:rFonts w:ascii="Times New Roman" w:hAnsi="Times New Roman" w:cs="Times New Roman"/>
          <w:sz w:val="24"/>
          <w:szCs w:val="24"/>
        </w:rPr>
        <w:t xml:space="preserve"> (J.-J.M.); </w:t>
      </w:r>
      <w:r w:rsidR="00803818" w:rsidRPr="00EB34CE">
        <w:rPr>
          <w:rFonts w:ascii="Times New Roman" w:hAnsi="Times New Roman" w:cs="Times New Roman"/>
          <w:sz w:val="24"/>
          <w:szCs w:val="24"/>
        </w:rPr>
        <w:t>linsheng0808@163.com</w:t>
      </w:r>
      <w:r w:rsidRPr="00EB34CE">
        <w:rPr>
          <w:rFonts w:ascii="Times New Roman" w:hAnsi="Times New Roman" w:cs="Times New Roman"/>
          <w:sz w:val="24"/>
          <w:szCs w:val="24"/>
        </w:rPr>
        <w:t xml:space="preserve"> (L.-S.H)</w:t>
      </w:r>
    </w:p>
    <w:p w14:paraId="17A5C3C6" w14:textId="77777777" w:rsidR="00542B26" w:rsidRPr="00EB34CE" w:rsidRDefault="00542B26" w:rsidP="00542B26">
      <w:pPr>
        <w:rPr>
          <w:rFonts w:ascii="Times New Roman" w:hAnsi="Times New Roman" w:cs="Times New Roman"/>
          <w:sz w:val="24"/>
          <w:szCs w:val="24"/>
        </w:rPr>
      </w:pPr>
    </w:p>
    <w:p w14:paraId="78E7B49C" w14:textId="7EDF17F6" w:rsidR="00EE75D6" w:rsidRPr="00EB34CE" w:rsidRDefault="004143FE" w:rsidP="00EE75D6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B34CE">
        <w:rPr>
          <w:rFonts w:ascii="Times New Roman" w:hAnsi="Times New Roman" w:cs="Times New Roman"/>
          <w:b/>
          <w:bCs/>
          <w:kern w:val="0"/>
          <w:sz w:val="24"/>
          <w:szCs w:val="24"/>
        </w:rPr>
        <w:t>Supporting Information</w:t>
      </w:r>
    </w:p>
    <w:p w14:paraId="4FA7356C" w14:textId="1373AADA" w:rsidR="00EE75D6" w:rsidRPr="00EB34CE" w:rsidRDefault="00F41C4C" w:rsidP="00EE75D6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B34CE">
        <w:rPr>
          <w:rFonts w:ascii="Times New Roman" w:hAnsi="Times New Roman" w:cs="Times New Roman"/>
          <w:b/>
          <w:bCs/>
          <w:kern w:val="0"/>
          <w:sz w:val="24"/>
          <w:szCs w:val="24"/>
        </w:rPr>
        <w:t>Hyperspectral imaging system</w:t>
      </w:r>
      <w:r w:rsidR="005D45F5" w:rsidRPr="00EB34CE">
        <w:rPr>
          <w:rFonts w:ascii="Times New Roman" w:hAnsi="Times New Roman" w:cs="Times New Roman"/>
          <w:sz w:val="24"/>
          <w:szCs w:val="24"/>
        </w:rPr>
        <w:t xml:space="preserve"> </w:t>
      </w:r>
      <w:r w:rsidR="005D45F5" w:rsidRPr="00EB34CE">
        <w:rPr>
          <w:rFonts w:ascii="Times New Roman" w:hAnsi="Times New Roman" w:cs="Times New Roman"/>
          <w:b/>
          <w:bCs/>
          <w:kern w:val="0"/>
          <w:sz w:val="24"/>
          <w:szCs w:val="24"/>
        </w:rPr>
        <w:t>supplemented with blue lights.</w:t>
      </w:r>
    </w:p>
    <w:p w14:paraId="02B7353E" w14:textId="55829191" w:rsidR="00542A70" w:rsidRDefault="00542A70" w:rsidP="000D759B">
      <w:pPr>
        <w:jc w:val="center"/>
        <w:rPr>
          <w:rFonts w:ascii="TimesNewRoman,Bold" w:hAnsi="TimesNewRoman,Bold" w:cs="TimesNewRoman,Bold"/>
          <w:b/>
          <w:bCs/>
          <w:kern w:val="0"/>
          <w:sz w:val="28"/>
          <w:szCs w:val="28"/>
        </w:rPr>
      </w:pPr>
      <w:r>
        <w:rPr>
          <w:noProof/>
        </w:rPr>
        <w:drawing>
          <wp:inline distT="0" distB="0" distL="0" distR="0" wp14:anchorId="793510F3" wp14:editId="6F915D3A">
            <wp:extent cx="2049517" cy="2532672"/>
            <wp:effectExtent l="0" t="0" r="8255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89"/>
                    <a:stretch/>
                  </pic:blipFill>
                  <pic:spPr bwMode="auto">
                    <a:xfrm>
                      <a:off x="0" y="0"/>
                      <a:ext cx="2049517" cy="25326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D175B25" w14:textId="3EE970A2" w:rsidR="00542A70" w:rsidRPr="007016B0" w:rsidRDefault="00542A70" w:rsidP="000D759B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7016B0">
        <w:rPr>
          <w:rFonts w:ascii="Times New Roman" w:hAnsi="Times New Roman" w:cs="Times New Roman"/>
          <w:b/>
          <w:bCs/>
          <w:kern w:val="0"/>
          <w:sz w:val="24"/>
          <w:szCs w:val="24"/>
        </w:rPr>
        <w:t>Fig</w:t>
      </w:r>
      <w:r w:rsidR="00D45E36" w:rsidRPr="007016B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re </w:t>
      </w:r>
      <w:r w:rsidRPr="007016B0"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 w:rsidR="00D45E36" w:rsidRPr="007016B0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0D759B" w:rsidRPr="007016B0">
        <w:rPr>
          <w:rFonts w:ascii="Times New Roman" w:hAnsi="Times New Roman" w:cs="Times New Roman"/>
          <w:kern w:val="0"/>
          <w:sz w:val="24"/>
          <w:szCs w:val="24"/>
        </w:rPr>
        <w:t xml:space="preserve"> Hyperspectral imaging system for tomato leaf data acquisition in real environment.</w:t>
      </w:r>
    </w:p>
    <w:p w14:paraId="5532932E" w14:textId="77777777" w:rsidR="00FF6171" w:rsidRPr="00EB34CE" w:rsidRDefault="00FF6171" w:rsidP="00FF6171">
      <w:pPr>
        <w:rPr>
          <w:rFonts w:ascii="Times New Roman" w:hAnsi="Times New Roman" w:cs="Times New Roman"/>
          <w:kern w:val="0"/>
          <w:sz w:val="18"/>
          <w:szCs w:val="18"/>
        </w:rPr>
      </w:pPr>
    </w:p>
    <w:p w14:paraId="6FD816A6" w14:textId="32092F70" w:rsidR="000D759B" w:rsidRPr="007016B0" w:rsidRDefault="00DF328A" w:rsidP="000D759B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016B0">
        <w:rPr>
          <w:rFonts w:ascii="Times New Roman" w:hAnsi="Times New Roman" w:cs="Times New Roman"/>
          <w:b/>
          <w:bCs/>
          <w:kern w:val="0"/>
          <w:sz w:val="24"/>
          <w:szCs w:val="24"/>
        </w:rPr>
        <w:t>Selection of effective wavelengths</w:t>
      </w:r>
      <w:r w:rsidR="00C31324" w:rsidRPr="007016B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EWs)</w:t>
      </w:r>
      <w:r w:rsidR="00FF6171" w:rsidRPr="007016B0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 w14:paraId="3C38AA58" w14:textId="4B706D83" w:rsidR="007F4225" w:rsidRPr="007016B0" w:rsidRDefault="003F39E6" w:rsidP="00CE22EC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7016B0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</w:t>
      </w:r>
      <w:r w:rsidR="00B41DAA" w:rsidRPr="007016B0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7016B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7F4225" w:rsidRPr="007016B0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C31324" w:rsidRPr="007016B0">
        <w:rPr>
          <w:rFonts w:ascii="Times New Roman" w:hAnsi="Times New Roman" w:cs="Times New Roman"/>
          <w:kern w:val="0"/>
          <w:sz w:val="24"/>
          <w:szCs w:val="24"/>
        </w:rPr>
        <w:t>EW</w:t>
      </w:r>
      <w:r w:rsidR="007F4225" w:rsidRPr="007016B0">
        <w:rPr>
          <w:rFonts w:ascii="Times New Roman" w:hAnsi="Times New Roman" w:cs="Times New Roman"/>
          <w:kern w:val="0"/>
          <w:sz w:val="24"/>
          <w:szCs w:val="24"/>
        </w:rPr>
        <w:t>s selected by the genetic algorithm.</w:t>
      </w:r>
    </w:p>
    <w:tbl>
      <w:tblPr>
        <w:tblStyle w:val="TableGrid"/>
        <w:tblW w:w="9277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0"/>
        <w:gridCol w:w="2499"/>
        <w:gridCol w:w="5178"/>
      </w:tblGrid>
      <w:tr w:rsidR="00CF2553" w:rsidRPr="007016B0" w14:paraId="5D52CD45" w14:textId="77777777" w:rsidTr="00E5438C">
        <w:trPr>
          <w:trHeight w:val="369"/>
          <w:jc w:val="center"/>
        </w:trPr>
        <w:tc>
          <w:tcPr>
            <w:tcW w:w="1600" w:type="dxa"/>
            <w:tcBorders>
              <w:bottom w:val="single" w:sz="4" w:space="0" w:color="auto"/>
            </w:tcBorders>
            <w:vAlign w:val="center"/>
          </w:tcPr>
          <w:p w14:paraId="278CC5F7" w14:textId="44ED20D2" w:rsidR="00CF2553" w:rsidRPr="007016B0" w:rsidRDefault="00CF2553" w:rsidP="00CF255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>Sample type</w:t>
            </w:r>
            <w:r w:rsidR="001F40F0"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499" w:type="dxa"/>
            <w:vAlign w:val="center"/>
          </w:tcPr>
          <w:p w14:paraId="5E935B89" w14:textId="20A12EF7" w:rsidR="00CF2553" w:rsidRPr="007016B0" w:rsidRDefault="00CF2553" w:rsidP="00CF255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>Number of Wavelengths</w:t>
            </w:r>
          </w:p>
        </w:tc>
        <w:tc>
          <w:tcPr>
            <w:tcW w:w="5178" w:type="dxa"/>
            <w:vAlign w:val="center"/>
          </w:tcPr>
          <w:p w14:paraId="562B898F" w14:textId="0A508CC7" w:rsidR="00CF2553" w:rsidRPr="007016B0" w:rsidRDefault="00CF2553" w:rsidP="00CF255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velength(nm)</w:t>
            </w:r>
          </w:p>
        </w:tc>
      </w:tr>
      <w:tr w:rsidR="00CF2553" w:rsidRPr="007016B0" w14:paraId="20F55441" w14:textId="77777777" w:rsidTr="00E5438C">
        <w:trPr>
          <w:trHeight w:val="754"/>
          <w:jc w:val="center"/>
        </w:trPr>
        <w:tc>
          <w:tcPr>
            <w:tcW w:w="1600" w:type="dxa"/>
            <w:tcBorders>
              <w:bottom w:val="nil"/>
            </w:tcBorders>
            <w:vAlign w:val="center"/>
          </w:tcPr>
          <w:p w14:paraId="4C99BAEA" w14:textId="327F281D" w:rsidR="00CF2553" w:rsidRPr="007016B0" w:rsidRDefault="00CF2553" w:rsidP="00CF255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>Young leaves</w:t>
            </w:r>
          </w:p>
        </w:tc>
        <w:tc>
          <w:tcPr>
            <w:tcW w:w="2499" w:type="dxa"/>
            <w:vAlign w:val="center"/>
          </w:tcPr>
          <w:p w14:paraId="40A47D99" w14:textId="59E17172" w:rsidR="00CF2553" w:rsidRPr="007016B0" w:rsidRDefault="00CF2553" w:rsidP="00CF255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78" w:type="dxa"/>
            <w:vAlign w:val="center"/>
          </w:tcPr>
          <w:p w14:paraId="01732137" w14:textId="76262098" w:rsidR="00CF2553" w:rsidRPr="007016B0" w:rsidRDefault="00790FA0" w:rsidP="000748D7">
            <w:pPr>
              <w:jc w:val="left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>402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475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489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515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527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535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571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573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578,</w:t>
            </w:r>
            <w:r w:rsidR="000748D7"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 xml:space="preserve"> 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>602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607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624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653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687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695,</w:t>
            </w: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ab/>
              <w:t>711</w:t>
            </w:r>
          </w:p>
        </w:tc>
      </w:tr>
      <w:tr w:rsidR="00CF2553" w:rsidRPr="007016B0" w14:paraId="2EC58855" w14:textId="77777777" w:rsidTr="00E5438C">
        <w:trPr>
          <w:trHeight w:val="1877"/>
          <w:jc w:val="center"/>
        </w:trPr>
        <w:tc>
          <w:tcPr>
            <w:tcW w:w="1600" w:type="dxa"/>
            <w:tcBorders>
              <w:top w:val="nil"/>
            </w:tcBorders>
            <w:vAlign w:val="center"/>
          </w:tcPr>
          <w:p w14:paraId="7EAE1275" w14:textId="2A19F384" w:rsidR="00CF2553" w:rsidRPr="007016B0" w:rsidRDefault="00CF2553" w:rsidP="00CF2553">
            <w:pPr>
              <w:jc w:val="center"/>
              <w:rPr>
                <w:rFonts w:ascii="Times New Roman" w:eastAsia="SimSun" w:hAnsi="Times New Roman" w:cs="Times New Roman"/>
                <w:sz w:val="24"/>
                <w:szCs w:val="24"/>
              </w:rPr>
            </w:pPr>
            <w:r w:rsidRPr="007016B0">
              <w:rPr>
                <w:rFonts w:ascii="Times New Roman" w:eastAsia="SimSun" w:hAnsi="Times New Roman" w:cs="Times New Roman"/>
                <w:sz w:val="24"/>
                <w:szCs w:val="24"/>
              </w:rPr>
              <w:t>Mature leaves</w:t>
            </w:r>
          </w:p>
        </w:tc>
        <w:tc>
          <w:tcPr>
            <w:tcW w:w="2499" w:type="dxa"/>
            <w:vAlign w:val="center"/>
          </w:tcPr>
          <w:p w14:paraId="77071254" w14:textId="3AECF81C" w:rsidR="00CF2553" w:rsidRPr="007016B0" w:rsidRDefault="00CF2553" w:rsidP="00CF2553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5178" w:type="dxa"/>
            <w:vAlign w:val="center"/>
          </w:tcPr>
          <w:p w14:paraId="65571C38" w14:textId="62831F1B" w:rsidR="00CF2553" w:rsidRPr="007016B0" w:rsidRDefault="002851AF" w:rsidP="000748D7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8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433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435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502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533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562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567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582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589,</w:t>
            </w:r>
            <w:r w:rsidR="000748D7"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1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595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611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711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713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718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740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744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755,</w:t>
            </w:r>
            <w:r w:rsidR="000748D7"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762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773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775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791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09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11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13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22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38,</w:t>
            </w:r>
            <w:r w:rsidR="000748D7"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2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49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71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75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78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89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98</w:t>
            </w:r>
            <w:r w:rsidR="00686DAD"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918</w:t>
            </w:r>
            <w:r w:rsidR="00686DAD"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967</w:t>
            </w:r>
            <w:r w:rsidR="00686DAD"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0748D7"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7016B0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00</w:t>
            </w:r>
          </w:p>
        </w:tc>
      </w:tr>
    </w:tbl>
    <w:p w14:paraId="3C5900AB" w14:textId="44B78651" w:rsidR="00B54216" w:rsidRPr="00EB34CE" w:rsidRDefault="00B54216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FA89D7A" w14:textId="1B795429" w:rsidR="00E42070" w:rsidRPr="00E5438C" w:rsidRDefault="00E42070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E5438C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Parameter setting</w:t>
      </w:r>
      <w:r w:rsidR="00CD7A85" w:rsidRPr="00E5438C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E5438C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image feature extraction.</w:t>
      </w:r>
    </w:p>
    <w:p w14:paraId="00AF976B" w14:textId="79C25603" w:rsidR="00EA0A6B" w:rsidRPr="00E5438C" w:rsidRDefault="001D1774" w:rsidP="00CE22EC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E5438C">
        <w:rPr>
          <w:rFonts w:ascii="Times New Roman" w:hAnsi="Times New Roman" w:cs="Times New Roman"/>
          <w:b/>
          <w:bCs/>
          <w:kern w:val="0"/>
          <w:sz w:val="24"/>
          <w:szCs w:val="24"/>
        </w:rPr>
        <w:t>Table S2.</w:t>
      </w:r>
      <w:r w:rsidRPr="00E5438C">
        <w:rPr>
          <w:rFonts w:ascii="Times New Roman" w:hAnsi="Times New Roman" w:cs="Times New Roman"/>
          <w:sz w:val="24"/>
          <w:szCs w:val="24"/>
        </w:rPr>
        <w:t xml:space="preserve"> </w:t>
      </w:r>
      <w:r w:rsidRPr="00E5438C">
        <w:rPr>
          <w:rFonts w:ascii="Times New Roman" w:hAnsi="Times New Roman" w:cs="Times New Roman"/>
          <w:kern w:val="0"/>
          <w:sz w:val="24"/>
          <w:szCs w:val="24"/>
        </w:rPr>
        <w:t>Parameter setting</w:t>
      </w:r>
      <w:r w:rsidR="00CD7A85" w:rsidRPr="00E5438C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E5438C">
        <w:rPr>
          <w:rFonts w:ascii="Times New Roman" w:hAnsi="Times New Roman" w:cs="Times New Roman"/>
          <w:kern w:val="0"/>
          <w:sz w:val="24"/>
          <w:szCs w:val="24"/>
        </w:rPr>
        <w:t xml:space="preserve"> of image feature extract</w:t>
      </w:r>
      <w:r w:rsidR="00E42070" w:rsidRPr="00E5438C">
        <w:rPr>
          <w:rFonts w:ascii="Times New Roman" w:hAnsi="Times New Roman" w:cs="Times New Roman"/>
          <w:kern w:val="0"/>
          <w:sz w:val="24"/>
          <w:szCs w:val="24"/>
        </w:rPr>
        <w:t>ed</w:t>
      </w:r>
      <w:r w:rsidRPr="00E5438C">
        <w:rPr>
          <w:rFonts w:ascii="Times New Roman" w:hAnsi="Times New Roman" w:cs="Times New Roman"/>
          <w:kern w:val="0"/>
          <w:sz w:val="24"/>
          <w:szCs w:val="24"/>
        </w:rPr>
        <w:t xml:space="preserve"> by LeNet</w:t>
      </w:r>
      <w:r w:rsidR="00D40042" w:rsidRPr="00E5438C">
        <w:rPr>
          <w:rFonts w:ascii="Times New Roman" w:hAnsi="Times New Roman" w:cs="Times New Roman"/>
          <w:kern w:val="0"/>
          <w:sz w:val="24"/>
          <w:szCs w:val="24"/>
        </w:rPr>
        <w:t>-5</w:t>
      </w:r>
      <w:r w:rsidR="00FF6171" w:rsidRPr="00E5438C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953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2"/>
        <w:gridCol w:w="1582"/>
        <w:gridCol w:w="6828"/>
      </w:tblGrid>
      <w:tr w:rsidR="00F00C74" w:rsidRPr="00E5438C" w14:paraId="0C24224B" w14:textId="77777777" w:rsidTr="00CD7210">
        <w:trPr>
          <w:trHeight w:val="316"/>
          <w:jc w:val="center"/>
        </w:trPr>
        <w:tc>
          <w:tcPr>
            <w:tcW w:w="1122" w:type="dxa"/>
          </w:tcPr>
          <w:p w14:paraId="56C9A891" w14:textId="7ADA8731" w:rsidR="00F00C74" w:rsidRPr="00E5438C" w:rsidRDefault="00F00C74" w:rsidP="00CE313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sz w:val="24"/>
                <w:szCs w:val="24"/>
              </w:rPr>
              <w:t>Method</w:t>
            </w:r>
          </w:p>
        </w:tc>
        <w:tc>
          <w:tcPr>
            <w:tcW w:w="1582" w:type="dxa"/>
          </w:tcPr>
          <w:p w14:paraId="115496D3" w14:textId="1DB3E74D" w:rsidR="00F00C74" w:rsidRPr="00E5438C" w:rsidRDefault="00F00C74" w:rsidP="00CE313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6828" w:type="dxa"/>
          </w:tcPr>
          <w:p w14:paraId="752ACF73" w14:textId="5A8377E0" w:rsidR="00F00C74" w:rsidRPr="00E5438C" w:rsidRDefault="00F00C74" w:rsidP="00CE313D"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meters</w:t>
            </w:r>
          </w:p>
        </w:tc>
      </w:tr>
      <w:tr w:rsidR="00CE313D" w:rsidRPr="00E5438C" w14:paraId="3B1A096F" w14:textId="77777777" w:rsidTr="00CD7210">
        <w:trPr>
          <w:trHeight w:val="640"/>
          <w:jc w:val="center"/>
        </w:trPr>
        <w:tc>
          <w:tcPr>
            <w:tcW w:w="1122" w:type="dxa"/>
            <w:vMerge w:val="restart"/>
            <w:vAlign w:val="center"/>
          </w:tcPr>
          <w:p w14:paraId="61445835" w14:textId="661D5F1B" w:rsidR="00CE313D" w:rsidRPr="00E5438C" w:rsidRDefault="00CE313D" w:rsidP="00F00C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et</w:t>
            </w:r>
          </w:p>
        </w:tc>
        <w:tc>
          <w:tcPr>
            <w:tcW w:w="1582" w:type="dxa"/>
            <w:vAlign w:val="center"/>
          </w:tcPr>
          <w:p w14:paraId="15F8D59A" w14:textId="58833EE5" w:rsidR="00CE313D" w:rsidRPr="00E5438C" w:rsidRDefault="00CE313D" w:rsidP="00F00C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ng leaves</w:t>
            </w:r>
          </w:p>
        </w:tc>
        <w:tc>
          <w:tcPr>
            <w:tcW w:w="6828" w:type="dxa"/>
          </w:tcPr>
          <w:p w14:paraId="44E5F93F" w14:textId="6F8273F2" w:rsidR="00CE313D" w:rsidRPr="00E5438C" w:rsidRDefault="00CE313D" w:rsidP="00F00C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1:16,3×3,1, stride = (2,2), padding=1,</w:t>
            </w:r>
            <w:r w:rsidR="00556C06"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N</w:t>
            </w:r>
            <w:r w:rsidR="00EA65E1"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6), ReLU, Maxpool1d = (2,2);</w:t>
            </w:r>
          </w:p>
          <w:p w14:paraId="4597C5CB" w14:textId="7AA6F755" w:rsidR="00CE313D" w:rsidRPr="00E5438C" w:rsidRDefault="00CE313D" w:rsidP="00F00C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2:16,3×3,1, stride = (2,2), padding=1,</w:t>
            </w:r>
            <w:r w:rsidR="00556C06"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N</w:t>
            </w:r>
            <w:r w:rsidR="00EA65E1"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6), ReLU, Maxpool1d = (2,2);</w:t>
            </w:r>
          </w:p>
          <w:p w14:paraId="1493E90F" w14:textId="07F3393D" w:rsidR="00CE313D" w:rsidRPr="00E5438C" w:rsidRDefault="00CE313D" w:rsidP="00F00C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1:288, ReLU;</w:t>
            </w:r>
          </w:p>
          <w:p w14:paraId="0960AAA9" w14:textId="15729FBF" w:rsidR="00CE313D" w:rsidRPr="00E5438C" w:rsidRDefault="00CE313D" w:rsidP="00F00C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2:144, ReLU;</w:t>
            </w:r>
          </w:p>
          <w:p w14:paraId="0A543D3F" w14:textId="77777777" w:rsidR="00CE313D" w:rsidRPr="00E5438C" w:rsidRDefault="00CE313D" w:rsidP="00F00C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3:3;</w:t>
            </w:r>
          </w:p>
          <w:p w14:paraId="09B3B118" w14:textId="0F36F641" w:rsidR="00CE313D" w:rsidRPr="00E5438C" w:rsidRDefault="00CE313D" w:rsidP="00CE313D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</w:rPr>
            </w:pPr>
            <w:r w:rsidRPr="00E5438C">
              <w:rPr>
                <w:rFonts w:ascii="Times New Roman" w:eastAsiaTheme="minorEastAsia" w:hAnsi="Times New Roman" w:cs="Times New Roman"/>
              </w:rPr>
              <w:t>Optimizer=’Adam’, loss=’ CrossEntropy’,</w:t>
            </w:r>
          </w:p>
          <w:p w14:paraId="06274173" w14:textId="4A6E4D38" w:rsidR="00CE313D" w:rsidRPr="00E5438C" w:rsidRDefault="00CE313D" w:rsidP="00CE313D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sz w:val="24"/>
                <w:szCs w:val="24"/>
              </w:rPr>
              <w:t>lr=0.00003, batch_size=8, num_epochs=120, weight_decay=0.8;</w:t>
            </w:r>
          </w:p>
        </w:tc>
      </w:tr>
      <w:tr w:rsidR="00CE313D" w:rsidRPr="00E5438C" w14:paraId="51A5F832" w14:textId="77777777" w:rsidTr="00CD7210">
        <w:trPr>
          <w:trHeight w:val="640"/>
          <w:jc w:val="center"/>
        </w:trPr>
        <w:tc>
          <w:tcPr>
            <w:tcW w:w="1122" w:type="dxa"/>
            <w:vMerge/>
          </w:tcPr>
          <w:p w14:paraId="70E8C01D" w14:textId="15522BC2" w:rsidR="00CE313D" w:rsidRPr="00E5438C" w:rsidRDefault="00CE313D" w:rsidP="00F00C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82" w:type="dxa"/>
            <w:vAlign w:val="center"/>
          </w:tcPr>
          <w:p w14:paraId="2C1EFBBE" w14:textId="3E10AF88" w:rsidR="00CE313D" w:rsidRPr="00E5438C" w:rsidRDefault="00CE313D" w:rsidP="00F00C74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ure leaves</w:t>
            </w:r>
          </w:p>
        </w:tc>
        <w:tc>
          <w:tcPr>
            <w:tcW w:w="6828" w:type="dxa"/>
          </w:tcPr>
          <w:p w14:paraId="38BFA4B6" w14:textId="726B71C9" w:rsidR="00CE313D" w:rsidRPr="00E5438C" w:rsidRDefault="00CE313D" w:rsidP="00497FD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1:16,3×3,1, stride = (2,2), padding=1,</w:t>
            </w:r>
            <w:r w:rsidR="002E50DA"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N</w:t>
            </w:r>
            <w:r w:rsidR="00EA65E1"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6), ReLU, Maxpool1d = (2,2);</w:t>
            </w:r>
          </w:p>
          <w:p w14:paraId="2B1EA605" w14:textId="1EF91A3E" w:rsidR="00CE313D" w:rsidRPr="00E5438C" w:rsidRDefault="00CE313D" w:rsidP="00497FD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2:16,3×3,1, stride = (2,2), padding=1,</w:t>
            </w:r>
            <w:r w:rsidR="002E50DA"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BN</w:t>
            </w:r>
            <w:r w:rsidR="00EA65E1"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6), ReLU, Maxpool1d = (2,2);</w:t>
            </w:r>
          </w:p>
          <w:p w14:paraId="51D3E7BB" w14:textId="77777777" w:rsidR="00CE313D" w:rsidRPr="00E5438C" w:rsidRDefault="00CE313D" w:rsidP="00497FD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1:288, ReLU;</w:t>
            </w:r>
          </w:p>
          <w:p w14:paraId="496DC993" w14:textId="77777777" w:rsidR="00CE313D" w:rsidRPr="00E5438C" w:rsidRDefault="00CE313D" w:rsidP="00497FD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2:144, ReLU;</w:t>
            </w:r>
          </w:p>
          <w:p w14:paraId="0E6ACB9A" w14:textId="77777777" w:rsidR="00CE313D" w:rsidRPr="00E5438C" w:rsidRDefault="00CE313D" w:rsidP="00497FD2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3:3;</w:t>
            </w:r>
          </w:p>
          <w:p w14:paraId="7334142D" w14:textId="77777777" w:rsidR="00B54216" w:rsidRPr="00E5438C" w:rsidRDefault="00B54216" w:rsidP="00B54216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</w:rPr>
            </w:pPr>
            <w:r w:rsidRPr="00E5438C">
              <w:rPr>
                <w:rFonts w:ascii="Times New Roman" w:eastAsiaTheme="minorEastAsia" w:hAnsi="Times New Roman" w:cs="Times New Roman"/>
              </w:rPr>
              <w:t>Optimizer=’Adam’, loss=’ CrossEntropy’,</w:t>
            </w:r>
          </w:p>
          <w:p w14:paraId="3BAC6E62" w14:textId="10CDFAC9" w:rsidR="00B54216" w:rsidRPr="00E5438C" w:rsidRDefault="00B54216" w:rsidP="00B54216">
            <w:pPr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E5438C">
              <w:rPr>
                <w:rFonts w:ascii="Times New Roman" w:hAnsi="Times New Roman" w:cs="Times New Roman"/>
                <w:sz w:val="24"/>
                <w:szCs w:val="24"/>
              </w:rPr>
              <w:t>lr=0.00002, batch_size=8, num_epochs=160, weight_decay=0.8;</w:t>
            </w:r>
          </w:p>
        </w:tc>
      </w:tr>
    </w:tbl>
    <w:p w14:paraId="49787B37" w14:textId="5291AADD" w:rsidR="00DF328A" w:rsidRPr="00EB34CE" w:rsidRDefault="00DF328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043E3ABD" w14:textId="77777777" w:rsidR="00140765" w:rsidRPr="00CD7210" w:rsidRDefault="00140765" w:rsidP="00140765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CD7210">
        <w:rPr>
          <w:rFonts w:ascii="Times New Roman" w:hAnsi="Times New Roman" w:cs="Times New Roman"/>
          <w:b/>
          <w:bCs/>
          <w:kern w:val="0"/>
          <w:sz w:val="24"/>
          <w:szCs w:val="24"/>
        </w:rPr>
        <w:t>The results of parallel experiment without blue light.</w:t>
      </w:r>
    </w:p>
    <w:p w14:paraId="6260149D" w14:textId="41B9F6D3" w:rsidR="00140765" w:rsidRPr="00CD7210" w:rsidRDefault="00140765" w:rsidP="00140765">
      <w:pPr>
        <w:jc w:val="center"/>
        <w:rPr>
          <w:rFonts w:ascii="Times New Roman" w:hAnsi="Times New Roman" w:cs="Times New Roman"/>
          <w:bCs/>
          <w:snapToGrid w:val="0"/>
          <w:color w:val="000000"/>
          <w:kern w:val="0"/>
          <w:sz w:val="24"/>
          <w:szCs w:val="24"/>
          <w:lang w:bidi="en-US"/>
        </w:rPr>
      </w:pPr>
      <w:bookmarkStart w:id="7" w:name="_Hlk108272857"/>
      <w:r w:rsidRPr="00CD7210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S3. </w:t>
      </w:r>
      <w:r w:rsidRPr="00CD7210">
        <w:rPr>
          <w:rFonts w:ascii="Times New Roman" w:hAnsi="Times New Roman" w:cs="Times New Roman"/>
          <w:kern w:val="0"/>
          <w:sz w:val="24"/>
          <w:szCs w:val="24"/>
        </w:rPr>
        <w:t>The difference in accuracy with blue light and without blue light.</w:t>
      </w:r>
    </w:p>
    <w:tbl>
      <w:tblPr>
        <w:tblStyle w:val="TableGrid"/>
        <w:tblW w:w="800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0"/>
        <w:gridCol w:w="1957"/>
        <w:gridCol w:w="2490"/>
        <w:gridCol w:w="1246"/>
        <w:gridCol w:w="1067"/>
      </w:tblGrid>
      <w:tr w:rsidR="00140765" w:rsidRPr="00CD7210" w14:paraId="021298AE" w14:textId="77777777" w:rsidTr="00CD7210">
        <w:trPr>
          <w:trHeight w:val="390"/>
          <w:jc w:val="center"/>
        </w:trPr>
        <w:tc>
          <w:tcPr>
            <w:tcW w:w="1240" w:type="dxa"/>
            <w:vMerge w:val="restart"/>
            <w:vAlign w:val="center"/>
          </w:tcPr>
          <w:p w14:paraId="1B03AE78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hod</w:t>
            </w:r>
          </w:p>
        </w:tc>
        <w:tc>
          <w:tcPr>
            <w:tcW w:w="1957" w:type="dxa"/>
            <w:vMerge w:val="restart"/>
            <w:vAlign w:val="center"/>
          </w:tcPr>
          <w:p w14:paraId="7748E67D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egories</w:t>
            </w:r>
          </w:p>
        </w:tc>
        <w:tc>
          <w:tcPr>
            <w:tcW w:w="2490" w:type="dxa"/>
            <w:vMerge w:val="restart"/>
            <w:vAlign w:val="center"/>
          </w:tcPr>
          <w:p w14:paraId="42BF52C1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ssembly ways</w:t>
            </w:r>
          </w:p>
        </w:tc>
        <w:tc>
          <w:tcPr>
            <w:tcW w:w="2313" w:type="dxa"/>
            <w:gridSpan w:val="2"/>
            <w:vAlign w:val="center"/>
          </w:tcPr>
          <w:p w14:paraId="40D68E01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uracy (%)</w:t>
            </w:r>
          </w:p>
        </w:tc>
      </w:tr>
      <w:tr w:rsidR="00140765" w:rsidRPr="00CD7210" w14:paraId="44E2E6AC" w14:textId="77777777" w:rsidTr="00CD7210">
        <w:trPr>
          <w:trHeight w:val="399"/>
          <w:jc w:val="center"/>
        </w:trPr>
        <w:tc>
          <w:tcPr>
            <w:tcW w:w="1240" w:type="dxa"/>
            <w:vMerge/>
            <w:vAlign w:val="center"/>
          </w:tcPr>
          <w:p w14:paraId="1E77F64C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vMerge/>
            <w:vAlign w:val="center"/>
          </w:tcPr>
          <w:p w14:paraId="7B308618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0" w:type="dxa"/>
            <w:vMerge/>
            <w:tcBorders>
              <w:bottom w:val="single" w:sz="4" w:space="0" w:color="auto"/>
            </w:tcBorders>
            <w:vAlign w:val="center"/>
          </w:tcPr>
          <w:p w14:paraId="0F953850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</w:tcPr>
          <w:p w14:paraId="6A9E169F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C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vAlign w:val="center"/>
          </w:tcPr>
          <w:p w14:paraId="4DD6CF7E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P</w:t>
            </w:r>
          </w:p>
        </w:tc>
      </w:tr>
      <w:tr w:rsidR="00140765" w:rsidRPr="00CD7210" w14:paraId="64D55534" w14:textId="77777777" w:rsidTr="00CD7210">
        <w:trPr>
          <w:trHeight w:val="399"/>
          <w:jc w:val="center"/>
        </w:trPr>
        <w:tc>
          <w:tcPr>
            <w:tcW w:w="1240" w:type="dxa"/>
            <w:vMerge w:val="restart"/>
            <w:vAlign w:val="center"/>
          </w:tcPr>
          <w:p w14:paraId="4FB81C6A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1957" w:type="dxa"/>
            <w:vMerge w:val="restart"/>
            <w:vAlign w:val="center"/>
          </w:tcPr>
          <w:p w14:paraId="6526F6BB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ng leaves</w:t>
            </w:r>
          </w:p>
        </w:tc>
        <w:tc>
          <w:tcPr>
            <w:tcW w:w="2490" w:type="dxa"/>
            <w:tcBorders>
              <w:bottom w:val="nil"/>
            </w:tcBorders>
            <w:vAlign w:val="center"/>
          </w:tcPr>
          <w:p w14:paraId="22D4572D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ue light</w:t>
            </w:r>
          </w:p>
        </w:tc>
        <w:tc>
          <w:tcPr>
            <w:tcW w:w="1246" w:type="dxa"/>
            <w:tcBorders>
              <w:bottom w:val="nil"/>
            </w:tcBorders>
            <w:vAlign w:val="center"/>
          </w:tcPr>
          <w:p w14:paraId="47211AC3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.90</w:t>
            </w:r>
          </w:p>
        </w:tc>
        <w:tc>
          <w:tcPr>
            <w:tcW w:w="1067" w:type="dxa"/>
            <w:tcBorders>
              <w:bottom w:val="nil"/>
            </w:tcBorders>
            <w:vAlign w:val="center"/>
          </w:tcPr>
          <w:p w14:paraId="5C0C7445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7.36</w:t>
            </w:r>
          </w:p>
        </w:tc>
      </w:tr>
      <w:tr w:rsidR="00140765" w:rsidRPr="00CD7210" w14:paraId="427FD385" w14:textId="77777777" w:rsidTr="00CD7210">
        <w:trPr>
          <w:trHeight w:val="412"/>
          <w:jc w:val="center"/>
        </w:trPr>
        <w:tc>
          <w:tcPr>
            <w:tcW w:w="1240" w:type="dxa"/>
            <w:vMerge/>
            <w:vAlign w:val="center"/>
          </w:tcPr>
          <w:p w14:paraId="6732996F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vMerge/>
            <w:vAlign w:val="center"/>
          </w:tcPr>
          <w:p w14:paraId="1B352698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nil"/>
              <w:bottom w:val="single" w:sz="4" w:space="0" w:color="auto"/>
            </w:tcBorders>
            <w:vAlign w:val="center"/>
          </w:tcPr>
          <w:p w14:paraId="611664F1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out blue light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vAlign w:val="center"/>
          </w:tcPr>
          <w:p w14:paraId="332B5595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50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  <w:vAlign w:val="center"/>
          </w:tcPr>
          <w:p w14:paraId="207EFB6A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00</w:t>
            </w:r>
          </w:p>
        </w:tc>
      </w:tr>
      <w:tr w:rsidR="00140765" w:rsidRPr="00CD7210" w14:paraId="66FFA2D1" w14:textId="77777777" w:rsidTr="00CD7210">
        <w:trPr>
          <w:trHeight w:val="399"/>
          <w:jc w:val="center"/>
        </w:trPr>
        <w:tc>
          <w:tcPr>
            <w:tcW w:w="1240" w:type="dxa"/>
            <w:vMerge/>
            <w:vAlign w:val="center"/>
          </w:tcPr>
          <w:p w14:paraId="3CE27021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57" w:type="dxa"/>
            <w:vMerge w:val="restart"/>
            <w:vAlign w:val="center"/>
          </w:tcPr>
          <w:p w14:paraId="55F48185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ure leaves</w:t>
            </w:r>
          </w:p>
        </w:tc>
        <w:tc>
          <w:tcPr>
            <w:tcW w:w="2490" w:type="dxa"/>
            <w:tcBorders>
              <w:bottom w:val="nil"/>
            </w:tcBorders>
            <w:vAlign w:val="center"/>
          </w:tcPr>
          <w:p w14:paraId="2019BBDC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Blue light</w:t>
            </w:r>
          </w:p>
        </w:tc>
        <w:tc>
          <w:tcPr>
            <w:tcW w:w="1246" w:type="dxa"/>
            <w:tcBorders>
              <w:bottom w:val="nil"/>
            </w:tcBorders>
            <w:vAlign w:val="center"/>
          </w:tcPr>
          <w:p w14:paraId="1648BA05" w14:textId="77777777" w:rsidR="00140765" w:rsidRPr="00CD7210" w:rsidRDefault="00140765" w:rsidP="00CD7210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.09</w:t>
            </w:r>
          </w:p>
        </w:tc>
        <w:tc>
          <w:tcPr>
            <w:tcW w:w="1067" w:type="dxa"/>
            <w:tcBorders>
              <w:bottom w:val="nil"/>
            </w:tcBorders>
            <w:vAlign w:val="center"/>
          </w:tcPr>
          <w:p w14:paraId="7F151626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8" w:name="_Hlk98526090"/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.57</w:t>
            </w:r>
            <w:bookmarkEnd w:id="8"/>
          </w:p>
        </w:tc>
      </w:tr>
      <w:tr w:rsidR="00140765" w:rsidRPr="00CD7210" w14:paraId="33976050" w14:textId="77777777" w:rsidTr="00CD7210">
        <w:trPr>
          <w:trHeight w:val="412"/>
          <w:jc w:val="center"/>
        </w:trPr>
        <w:tc>
          <w:tcPr>
            <w:tcW w:w="1240" w:type="dxa"/>
            <w:vMerge/>
            <w:vAlign w:val="center"/>
          </w:tcPr>
          <w:p w14:paraId="7816253B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9" w:name="_Hlk108271627"/>
          </w:p>
        </w:tc>
        <w:tc>
          <w:tcPr>
            <w:tcW w:w="1957" w:type="dxa"/>
            <w:vMerge/>
            <w:vAlign w:val="center"/>
          </w:tcPr>
          <w:p w14:paraId="049F4B90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90" w:type="dxa"/>
            <w:tcBorders>
              <w:top w:val="nil"/>
            </w:tcBorders>
            <w:vAlign w:val="center"/>
          </w:tcPr>
          <w:p w14:paraId="6E2281FE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out blue light</w:t>
            </w:r>
          </w:p>
        </w:tc>
        <w:tc>
          <w:tcPr>
            <w:tcW w:w="1246" w:type="dxa"/>
            <w:tcBorders>
              <w:top w:val="nil"/>
            </w:tcBorders>
            <w:vAlign w:val="center"/>
          </w:tcPr>
          <w:p w14:paraId="3CE1CD55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.06</w:t>
            </w:r>
          </w:p>
        </w:tc>
        <w:tc>
          <w:tcPr>
            <w:tcW w:w="1067" w:type="dxa"/>
            <w:tcBorders>
              <w:top w:val="nil"/>
            </w:tcBorders>
            <w:vAlign w:val="center"/>
          </w:tcPr>
          <w:p w14:paraId="3D8F0AA0" w14:textId="77777777" w:rsidR="00140765" w:rsidRPr="00CD7210" w:rsidRDefault="00140765" w:rsidP="00FA765C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D7210">
              <w:rPr>
                <w:rFonts w:ascii="Times New Roman" w:hAnsi="Times New Roman" w:cs="Times New Roman"/>
                <w:kern w:val="0"/>
                <w:sz w:val="24"/>
                <w:szCs w:val="24"/>
              </w:rPr>
              <w:t>88.88</w:t>
            </w:r>
          </w:p>
        </w:tc>
      </w:tr>
      <w:bookmarkEnd w:id="7"/>
      <w:bookmarkEnd w:id="9"/>
    </w:tbl>
    <w:p w14:paraId="3954C60A" w14:textId="77777777" w:rsidR="00140765" w:rsidRPr="00EB34CE" w:rsidRDefault="00140765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B25B244" w14:textId="3AD9870B" w:rsidR="00DF328A" w:rsidRPr="003F0167" w:rsidRDefault="00DF328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F0167">
        <w:rPr>
          <w:rFonts w:ascii="Times New Roman" w:hAnsi="Times New Roman" w:cs="Times New Roman"/>
          <w:b/>
          <w:bCs/>
          <w:kern w:val="0"/>
          <w:sz w:val="24"/>
          <w:szCs w:val="24"/>
        </w:rPr>
        <w:t>Parameter setting</w:t>
      </w:r>
      <w:r w:rsidR="00CD7A85" w:rsidRPr="003F0167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3F0167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models</w:t>
      </w:r>
      <w:r w:rsidR="00450BE1" w:rsidRPr="003F0167">
        <w:rPr>
          <w:rFonts w:ascii="Times New Roman" w:hAnsi="Times New Roman" w:cs="Times New Roman"/>
          <w:sz w:val="24"/>
          <w:szCs w:val="24"/>
        </w:rPr>
        <w:t xml:space="preserve"> </w:t>
      </w:r>
      <w:r w:rsidR="00450BE1" w:rsidRPr="003F0167">
        <w:rPr>
          <w:rFonts w:ascii="Times New Roman" w:hAnsi="Times New Roman" w:cs="Times New Roman"/>
          <w:b/>
          <w:bCs/>
          <w:kern w:val="0"/>
          <w:sz w:val="24"/>
          <w:szCs w:val="24"/>
        </w:rPr>
        <w:t>with full spectra and spectra of EWs.</w:t>
      </w:r>
    </w:p>
    <w:p w14:paraId="2E324830" w14:textId="04A61DB8" w:rsidR="00B41DAA" w:rsidRPr="003F0167" w:rsidRDefault="00B41DAA" w:rsidP="00CE22EC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3F0167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140765" w:rsidRPr="003F0167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3F0167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3F0167">
        <w:rPr>
          <w:rFonts w:ascii="Times New Roman" w:hAnsi="Times New Roman" w:cs="Times New Roman"/>
          <w:kern w:val="0"/>
          <w:sz w:val="24"/>
          <w:szCs w:val="24"/>
        </w:rPr>
        <w:t xml:space="preserve"> Parameter setting</w:t>
      </w:r>
      <w:r w:rsidR="00CD7A85" w:rsidRPr="003F0167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3F0167">
        <w:rPr>
          <w:rFonts w:ascii="Times New Roman" w:hAnsi="Times New Roman" w:cs="Times New Roman"/>
          <w:kern w:val="0"/>
          <w:sz w:val="24"/>
          <w:szCs w:val="24"/>
        </w:rPr>
        <w:t xml:space="preserve"> of different classification models </w:t>
      </w:r>
      <w:bookmarkStart w:id="10" w:name="_Hlk103091697"/>
      <w:r w:rsidRPr="003F0167">
        <w:rPr>
          <w:rFonts w:ascii="Times New Roman" w:hAnsi="Times New Roman" w:cs="Times New Roman"/>
          <w:kern w:val="0"/>
          <w:sz w:val="24"/>
          <w:szCs w:val="24"/>
        </w:rPr>
        <w:t>with full spectra</w:t>
      </w:r>
      <w:r w:rsidR="006E47E3" w:rsidRPr="003F0167">
        <w:rPr>
          <w:rFonts w:ascii="Times New Roman" w:hAnsi="Times New Roman" w:cs="Times New Roman"/>
          <w:kern w:val="0"/>
          <w:sz w:val="24"/>
          <w:szCs w:val="24"/>
        </w:rPr>
        <w:t xml:space="preserve"> and spectra of EWs</w:t>
      </w:r>
      <w:bookmarkEnd w:id="10"/>
      <w:r w:rsidRPr="003F0167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10770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77"/>
        <w:gridCol w:w="1514"/>
        <w:gridCol w:w="1177"/>
        <w:gridCol w:w="6402"/>
      </w:tblGrid>
      <w:tr w:rsidR="0060112C" w:rsidRPr="003F0167" w14:paraId="16BFDE9A" w14:textId="77777777" w:rsidTr="00345115">
        <w:trPr>
          <w:trHeight w:val="321"/>
          <w:jc w:val="center"/>
        </w:trPr>
        <w:tc>
          <w:tcPr>
            <w:tcW w:w="1677" w:type="dxa"/>
            <w:vAlign w:val="center"/>
          </w:tcPr>
          <w:p w14:paraId="5F580D85" w14:textId="21FBCACB" w:rsidR="002F404B" w:rsidRPr="003F0167" w:rsidRDefault="002F404B" w:rsidP="00345115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ata type</w:t>
            </w:r>
            <w:r w:rsidR="001F40F0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1514" w:type="dxa"/>
            <w:vAlign w:val="center"/>
          </w:tcPr>
          <w:p w14:paraId="500B91DD" w14:textId="5EBBC2EA" w:rsidR="002F404B" w:rsidRPr="003F0167" w:rsidRDefault="00EA0A6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177" w:type="dxa"/>
            <w:vAlign w:val="center"/>
          </w:tcPr>
          <w:p w14:paraId="66E7B05D" w14:textId="43F1AADB" w:rsidR="002F404B" w:rsidRPr="003F0167" w:rsidRDefault="002F404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hods</w:t>
            </w:r>
          </w:p>
        </w:tc>
        <w:tc>
          <w:tcPr>
            <w:tcW w:w="6402" w:type="dxa"/>
            <w:vAlign w:val="center"/>
          </w:tcPr>
          <w:p w14:paraId="6165BAE5" w14:textId="29346203" w:rsidR="002F404B" w:rsidRPr="003F0167" w:rsidRDefault="002F404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meters</w:t>
            </w:r>
          </w:p>
        </w:tc>
      </w:tr>
      <w:tr w:rsidR="00FF186B" w:rsidRPr="003F0167" w14:paraId="7214EB7E" w14:textId="77777777" w:rsidTr="00345115">
        <w:trPr>
          <w:trHeight w:val="333"/>
          <w:jc w:val="center"/>
        </w:trPr>
        <w:tc>
          <w:tcPr>
            <w:tcW w:w="1677" w:type="dxa"/>
            <w:vMerge w:val="restart"/>
            <w:vAlign w:val="center"/>
          </w:tcPr>
          <w:p w14:paraId="59CB73A4" w14:textId="3BD44CF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ull spectra</w:t>
            </w:r>
          </w:p>
        </w:tc>
        <w:tc>
          <w:tcPr>
            <w:tcW w:w="1514" w:type="dxa"/>
            <w:vMerge w:val="restart"/>
            <w:vAlign w:val="center"/>
          </w:tcPr>
          <w:p w14:paraId="6D202F2B" w14:textId="29DB3E1D" w:rsidR="002F404B" w:rsidRPr="003F0167" w:rsidRDefault="00107852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ng leaves</w:t>
            </w:r>
          </w:p>
        </w:tc>
        <w:tc>
          <w:tcPr>
            <w:tcW w:w="1177" w:type="dxa"/>
            <w:vAlign w:val="center"/>
          </w:tcPr>
          <w:p w14:paraId="06BE8799" w14:textId="77F17417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6402" w:type="dxa"/>
            <w:vAlign w:val="center"/>
          </w:tcPr>
          <w:p w14:paraId="5664BF8A" w14:textId="69C85527" w:rsidR="002F404B" w:rsidRPr="003F0167" w:rsidRDefault="00D134A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=369,</w:t>
            </w:r>
            <w:r w:rsidR="00B371A4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kernel='poly',</w:t>
            </w:r>
            <w:r w:rsidR="00B371A4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ass_weight='balanced'</w:t>
            </w:r>
          </w:p>
        </w:tc>
      </w:tr>
      <w:tr w:rsidR="00FF186B" w:rsidRPr="003F0167" w14:paraId="439E7E12" w14:textId="77777777" w:rsidTr="00345115">
        <w:trPr>
          <w:trHeight w:val="333"/>
          <w:jc w:val="center"/>
        </w:trPr>
        <w:tc>
          <w:tcPr>
            <w:tcW w:w="1677" w:type="dxa"/>
            <w:vMerge/>
            <w:vAlign w:val="center"/>
          </w:tcPr>
          <w:p w14:paraId="279B433A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/>
            <w:vAlign w:val="center"/>
          </w:tcPr>
          <w:p w14:paraId="0A6EC4B1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Align w:val="center"/>
          </w:tcPr>
          <w:p w14:paraId="567C6BC1" w14:textId="04FF8AF3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6402" w:type="dxa"/>
            <w:vAlign w:val="center"/>
          </w:tcPr>
          <w:p w14:paraId="04748BD1" w14:textId="4EE99282" w:rsidR="00444D3C" w:rsidRPr="003F0167" w:rsidRDefault="00B371A4" w:rsidP="006330F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_estimators=17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_state=0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_depth=5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_samples_leaf=6,</w:t>
            </w:r>
          </w:p>
          <w:p w14:paraId="7E3EA074" w14:textId="4281B11D" w:rsidR="002F404B" w:rsidRPr="003F0167" w:rsidRDefault="00B371A4" w:rsidP="006330F6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_samples_split=30, max_features=16, criterion='entropy'</w:t>
            </w:r>
          </w:p>
        </w:tc>
      </w:tr>
      <w:tr w:rsidR="00FF186B" w:rsidRPr="003F0167" w14:paraId="3D20098B" w14:textId="77777777" w:rsidTr="00345115">
        <w:trPr>
          <w:trHeight w:val="333"/>
          <w:jc w:val="center"/>
        </w:trPr>
        <w:tc>
          <w:tcPr>
            <w:tcW w:w="1677" w:type="dxa"/>
            <w:vMerge/>
            <w:vAlign w:val="center"/>
          </w:tcPr>
          <w:p w14:paraId="3257632A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/>
            <w:vAlign w:val="center"/>
          </w:tcPr>
          <w:p w14:paraId="5D8407F1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Align w:val="center"/>
          </w:tcPr>
          <w:p w14:paraId="2D317F8B" w14:textId="5A8231AA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nseNet</w:t>
            </w:r>
          </w:p>
        </w:tc>
        <w:tc>
          <w:tcPr>
            <w:tcW w:w="6402" w:type="dxa"/>
            <w:vAlign w:val="center"/>
          </w:tcPr>
          <w:p w14:paraId="4D6B0483" w14:textId="0AAC7557" w:rsidR="0002253E" w:rsidRPr="003F0167" w:rsidRDefault="009D2DC4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1:16</w:t>
            </w:r>
            <w:r w:rsidR="006F3BC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,1×3,1,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F3BC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ide</w:t>
            </w:r>
            <w:r w:rsidR="00C648DA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F3BC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F3BC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,1),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F3BC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dding=</w:t>
            </w:r>
            <w:r w:rsidR="00605AA6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  <w:r w:rsidR="00E20683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20683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LU;</w:t>
            </w:r>
          </w:p>
          <w:p w14:paraId="4C988AB6" w14:textId="151E4102" w:rsidR="0002253E" w:rsidRPr="003F0167" w:rsidRDefault="00E20683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2:16,1×3,1,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ide</w:t>
            </w:r>
            <w:r w:rsidR="00C648DA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,1),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dding=1,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LU</w:t>
            </w:r>
            <w:r w:rsidR="006330F6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</w:p>
          <w:p w14:paraId="2410D0AC" w14:textId="44B09842" w:rsidR="0002253E" w:rsidRPr="003F0167" w:rsidRDefault="00AC16EE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3:32,1×3,1,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ide</w:t>
            </w:r>
            <w:r w:rsidR="00C648DA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,1),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dding=1,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LU,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EF5697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pool1d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330F6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=</w:t>
            </w:r>
            <w:r w:rsidR="0002253E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="006330F6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,2)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</w:p>
          <w:p w14:paraId="6DC6FFA0" w14:textId="77777777" w:rsidR="002F404B" w:rsidRPr="003F0167" w:rsidRDefault="0002253E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1:</w:t>
            </w:r>
            <w:r w:rsidR="00C648DA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8, ReLU;</w:t>
            </w:r>
          </w:p>
          <w:p w14:paraId="2B81665F" w14:textId="77777777" w:rsidR="00C648DA" w:rsidRPr="003F0167" w:rsidRDefault="00C648DA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FC2:64, ReLU;</w:t>
            </w:r>
          </w:p>
          <w:p w14:paraId="15E4BDDA" w14:textId="6758C3C7" w:rsidR="00C648DA" w:rsidRPr="003F0167" w:rsidRDefault="00C648DA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3:3;</w:t>
            </w:r>
          </w:p>
          <w:p w14:paraId="36E97FA2" w14:textId="77777777" w:rsidR="0060112C" w:rsidRPr="003F0167" w:rsidRDefault="002E0FA3" w:rsidP="002316C7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</w:rPr>
            </w:pPr>
            <w:r w:rsidRPr="003F0167">
              <w:rPr>
                <w:rFonts w:ascii="Times New Roman" w:eastAsiaTheme="minorEastAsia" w:hAnsi="Times New Roman" w:cs="Times New Roman"/>
              </w:rPr>
              <w:t>Optimizer=’ RMSprop’, loss=’ CrossEntropy’</w:t>
            </w:r>
            <w:r w:rsidR="002316C7" w:rsidRPr="003F0167">
              <w:rPr>
                <w:rFonts w:ascii="Times New Roman" w:eastAsiaTheme="minorEastAsia" w:hAnsi="Times New Roman" w:cs="Times New Roman"/>
              </w:rPr>
              <w:t>,</w:t>
            </w:r>
          </w:p>
          <w:p w14:paraId="5EF6CCEA" w14:textId="36D24304" w:rsidR="002E0FA3" w:rsidRPr="003F0167" w:rsidRDefault="002316C7" w:rsidP="002316C7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</w:rPr>
            </w:pPr>
            <w:r w:rsidRPr="003F0167">
              <w:rPr>
                <w:rFonts w:ascii="Times New Roman" w:eastAsiaTheme="minorEastAsia" w:hAnsi="Times New Roman" w:cs="Times New Roman"/>
              </w:rPr>
              <w:t>lr=0.000058, batch_size=9, num_epochs=500, weight_decay=0.035;</w:t>
            </w:r>
          </w:p>
        </w:tc>
      </w:tr>
      <w:tr w:rsidR="00FF186B" w:rsidRPr="003F0167" w14:paraId="67E91087" w14:textId="77777777" w:rsidTr="00345115">
        <w:trPr>
          <w:trHeight w:val="333"/>
          <w:jc w:val="center"/>
        </w:trPr>
        <w:tc>
          <w:tcPr>
            <w:tcW w:w="1677" w:type="dxa"/>
            <w:vMerge/>
            <w:vAlign w:val="center"/>
          </w:tcPr>
          <w:p w14:paraId="111AFFDA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  <w:vAlign w:val="center"/>
          </w:tcPr>
          <w:p w14:paraId="53D60651" w14:textId="69557CFB" w:rsidR="002F404B" w:rsidRPr="003F0167" w:rsidRDefault="00107852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ure leaves</w:t>
            </w:r>
          </w:p>
        </w:tc>
        <w:tc>
          <w:tcPr>
            <w:tcW w:w="1177" w:type="dxa"/>
            <w:vAlign w:val="center"/>
          </w:tcPr>
          <w:p w14:paraId="54BD2D23" w14:textId="79D79444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6402" w:type="dxa"/>
            <w:vAlign w:val="center"/>
          </w:tcPr>
          <w:p w14:paraId="78797E24" w14:textId="070D2827" w:rsidR="002F404B" w:rsidRPr="003F0167" w:rsidRDefault="00B371A4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=530, kernel='poly'</w:t>
            </w:r>
          </w:p>
        </w:tc>
      </w:tr>
      <w:tr w:rsidR="00FF186B" w:rsidRPr="003F0167" w14:paraId="7227FB73" w14:textId="77777777" w:rsidTr="00345115">
        <w:trPr>
          <w:trHeight w:val="333"/>
          <w:jc w:val="center"/>
        </w:trPr>
        <w:tc>
          <w:tcPr>
            <w:tcW w:w="1677" w:type="dxa"/>
            <w:vMerge/>
            <w:vAlign w:val="center"/>
          </w:tcPr>
          <w:p w14:paraId="732C0925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/>
            <w:vAlign w:val="center"/>
          </w:tcPr>
          <w:p w14:paraId="7B67C52D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Align w:val="center"/>
          </w:tcPr>
          <w:p w14:paraId="57044F8D" w14:textId="5E5FF534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6402" w:type="dxa"/>
            <w:vAlign w:val="center"/>
          </w:tcPr>
          <w:p w14:paraId="5B6CA5F8" w14:textId="62F6F29A" w:rsidR="002F404B" w:rsidRPr="003F0167" w:rsidRDefault="00B371A4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_estimators=5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_state=0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_depth=8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_samples_leaf=5, min_samples_split=13, max_features=39</w:t>
            </w:r>
          </w:p>
        </w:tc>
      </w:tr>
      <w:tr w:rsidR="00FF186B" w:rsidRPr="003F0167" w14:paraId="2F2ABFC7" w14:textId="77777777" w:rsidTr="00345115">
        <w:trPr>
          <w:trHeight w:val="333"/>
          <w:jc w:val="center"/>
        </w:trPr>
        <w:tc>
          <w:tcPr>
            <w:tcW w:w="1677" w:type="dxa"/>
            <w:vMerge/>
            <w:vAlign w:val="center"/>
          </w:tcPr>
          <w:p w14:paraId="02E65B40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/>
            <w:vAlign w:val="center"/>
          </w:tcPr>
          <w:p w14:paraId="5A474C16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Align w:val="center"/>
          </w:tcPr>
          <w:p w14:paraId="7C3EDDC7" w14:textId="224EB983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nseNet</w:t>
            </w:r>
          </w:p>
        </w:tc>
        <w:tc>
          <w:tcPr>
            <w:tcW w:w="6402" w:type="dxa"/>
            <w:vAlign w:val="center"/>
          </w:tcPr>
          <w:p w14:paraId="0599F4F0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1:16,1×3,1, stride = (1,1), padding=1, ReLU;</w:t>
            </w:r>
          </w:p>
          <w:p w14:paraId="7E5643B8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2:16,1×3,1, stride = (1,1), padding=1, ReLU;</w:t>
            </w:r>
          </w:p>
          <w:p w14:paraId="4E70F450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3:32,1×3,1, stride = (1,1), padding=1, ReLU, Maxpool1d = (2,2);</w:t>
            </w:r>
          </w:p>
          <w:p w14:paraId="5E596E50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1:128, ReLU;</w:t>
            </w:r>
          </w:p>
          <w:p w14:paraId="27E9D751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2:64, ReLU;</w:t>
            </w:r>
          </w:p>
          <w:p w14:paraId="50F6199D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3:3, ReLU;</w:t>
            </w:r>
          </w:p>
          <w:p w14:paraId="0C41780D" w14:textId="77777777" w:rsidR="0060112C" w:rsidRPr="003F0167" w:rsidRDefault="0060112C" w:rsidP="0060112C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</w:rPr>
            </w:pPr>
            <w:r w:rsidRPr="003F0167">
              <w:rPr>
                <w:rFonts w:ascii="Times New Roman" w:eastAsiaTheme="minorEastAsia" w:hAnsi="Times New Roman" w:cs="Times New Roman"/>
              </w:rPr>
              <w:t>Optimizer=’ RMSprop’, loss=’ CrossEntropy’,</w:t>
            </w:r>
          </w:p>
          <w:p w14:paraId="12CF20D1" w14:textId="43D5DCA1" w:rsidR="002F404B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r=</w:t>
            </w:r>
            <w:r w:rsidR="00C873CF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61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batch_size=</w:t>
            </w:r>
            <w:r w:rsidR="00C873CF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um_epochs=500;</w:t>
            </w:r>
          </w:p>
        </w:tc>
      </w:tr>
      <w:tr w:rsidR="00FF186B" w:rsidRPr="003F0167" w14:paraId="42D7FA7F" w14:textId="77777777" w:rsidTr="00345115">
        <w:trPr>
          <w:trHeight w:val="333"/>
          <w:jc w:val="center"/>
        </w:trPr>
        <w:tc>
          <w:tcPr>
            <w:tcW w:w="1677" w:type="dxa"/>
            <w:vMerge w:val="restart"/>
            <w:vAlign w:val="center"/>
          </w:tcPr>
          <w:p w14:paraId="7A7CC83F" w14:textId="142F7596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ectra of EWs</w:t>
            </w:r>
          </w:p>
        </w:tc>
        <w:tc>
          <w:tcPr>
            <w:tcW w:w="1514" w:type="dxa"/>
            <w:vMerge w:val="restart"/>
            <w:vAlign w:val="center"/>
          </w:tcPr>
          <w:p w14:paraId="201B0D1A" w14:textId="5AEAA0D9" w:rsidR="002F404B" w:rsidRPr="003F0167" w:rsidRDefault="00107852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ng leaves</w:t>
            </w:r>
          </w:p>
        </w:tc>
        <w:tc>
          <w:tcPr>
            <w:tcW w:w="1177" w:type="dxa"/>
            <w:vAlign w:val="center"/>
          </w:tcPr>
          <w:p w14:paraId="48D26DCB" w14:textId="2B6FB66D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6402" w:type="dxa"/>
            <w:vAlign w:val="center"/>
          </w:tcPr>
          <w:p w14:paraId="4BCAEC4C" w14:textId="36C5DE74" w:rsidR="002F404B" w:rsidRPr="003F0167" w:rsidRDefault="00444D3C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=156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kernel='rbf'</w:t>
            </w:r>
          </w:p>
        </w:tc>
      </w:tr>
      <w:tr w:rsidR="00FF186B" w:rsidRPr="003F0167" w14:paraId="4531CBE9" w14:textId="77777777" w:rsidTr="00345115">
        <w:trPr>
          <w:trHeight w:val="657"/>
          <w:jc w:val="center"/>
        </w:trPr>
        <w:tc>
          <w:tcPr>
            <w:tcW w:w="1677" w:type="dxa"/>
            <w:vMerge/>
            <w:vAlign w:val="center"/>
          </w:tcPr>
          <w:p w14:paraId="0DE02C14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/>
            <w:vAlign w:val="center"/>
          </w:tcPr>
          <w:p w14:paraId="6C07A55F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Align w:val="center"/>
          </w:tcPr>
          <w:p w14:paraId="7C6030DC" w14:textId="77B65048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6402" w:type="dxa"/>
            <w:vAlign w:val="center"/>
          </w:tcPr>
          <w:p w14:paraId="200E0154" w14:textId="64D25C92" w:rsidR="00444D3C" w:rsidRPr="003F0167" w:rsidRDefault="00444D3C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_estimators=3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_state=0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iterion='entropy'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_depth=5,</w:t>
            </w:r>
          </w:p>
          <w:p w14:paraId="113F51CC" w14:textId="3C2798C3" w:rsidR="002F404B" w:rsidRPr="003F0167" w:rsidRDefault="00444D3C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_samples_leaf=3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_samples_split=4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_features=15</w:t>
            </w:r>
          </w:p>
        </w:tc>
      </w:tr>
      <w:tr w:rsidR="00FF186B" w:rsidRPr="003F0167" w14:paraId="190CE739" w14:textId="77777777" w:rsidTr="00345115">
        <w:trPr>
          <w:trHeight w:val="2633"/>
          <w:jc w:val="center"/>
        </w:trPr>
        <w:tc>
          <w:tcPr>
            <w:tcW w:w="1677" w:type="dxa"/>
            <w:vMerge/>
            <w:vAlign w:val="center"/>
          </w:tcPr>
          <w:p w14:paraId="47D86AA8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/>
            <w:vAlign w:val="center"/>
          </w:tcPr>
          <w:p w14:paraId="54807FBA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Align w:val="center"/>
          </w:tcPr>
          <w:p w14:paraId="60B0F476" w14:textId="2832CE72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nseNet</w:t>
            </w:r>
          </w:p>
        </w:tc>
        <w:tc>
          <w:tcPr>
            <w:tcW w:w="6402" w:type="dxa"/>
            <w:vAlign w:val="center"/>
          </w:tcPr>
          <w:p w14:paraId="195A7895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1:16,1×3,1, stride = (1,1), padding=1, ReLU;</w:t>
            </w:r>
          </w:p>
          <w:p w14:paraId="3ED09EDB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2:16,1×3,1, stride = (1,1), padding=1, ReLU;</w:t>
            </w:r>
          </w:p>
          <w:p w14:paraId="646B1046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3:32,1×3,1, stride = (1,1), padding=1, ReLU, Maxpool1d = (2,2);</w:t>
            </w:r>
          </w:p>
          <w:p w14:paraId="7A5C29AA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1:128, ReLU;</w:t>
            </w:r>
          </w:p>
          <w:p w14:paraId="3CB74F9A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2:64, ReLU;</w:t>
            </w:r>
          </w:p>
          <w:p w14:paraId="5F758FB3" w14:textId="329379E2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3:3;</w:t>
            </w:r>
          </w:p>
          <w:p w14:paraId="3C16AE2E" w14:textId="77777777" w:rsidR="0060112C" w:rsidRPr="003F0167" w:rsidRDefault="0060112C" w:rsidP="0060112C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</w:rPr>
            </w:pPr>
            <w:r w:rsidRPr="003F0167">
              <w:rPr>
                <w:rFonts w:ascii="Times New Roman" w:eastAsiaTheme="minorEastAsia" w:hAnsi="Times New Roman" w:cs="Times New Roman"/>
              </w:rPr>
              <w:t>Optimizer=’ RMSprop’, loss=’ CrossEntropy’,</w:t>
            </w:r>
          </w:p>
          <w:p w14:paraId="7F9F304D" w14:textId="498DFF15" w:rsidR="002F404B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r=</w:t>
            </w:r>
            <w:r w:rsidR="00F55985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88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batch_size=</w:t>
            </w:r>
            <w:r w:rsidR="00F55985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um_epochs=500, weight_decay=</w:t>
            </w:r>
            <w:r w:rsidR="00F55985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49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</w:p>
        </w:tc>
      </w:tr>
      <w:tr w:rsidR="00FF186B" w:rsidRPr="003F0167" w14:paraId="5C304EA0" w14:textId="77777777" w:rsidTr="00345115">
        <w:trPr>
          <w:trHeight w:val="333"/>
          <w:jc w:val="center"/>
        </w:trPr>
        <w:tc>
          <w:tcPr>
            <w:tcW w:w="1677" w:type="dxa"/>
            <w:vMerge/>
            <w:vAlign w:val="center"/>
          </w:tcPr>
          <w:p w14:paraId="362301DE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 w:val="restart"/>
            <w:vAlign w:val="center"/>
          </w:tcPr>
          <w:p w14:paraId="780B703F" w14:textId="788FFB18" w:rsidR="002F404B" w:rsidRPr="003F0167" w:rsidRDefault="00107852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ure leaves</w:t>
            </w:r>
          </w:p>
        </w:tc>
        <w:tc>
          <w:tcPr>
            <w:tcW w:w="1177" w:type="dxa"/>
            <w:vAlign w:val="center"/>
          </w:tcPr>
          <w:p w14:paraId="69DE0F7B" w14:textId="687B405C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6402" w:type="dxa"/>
            <w:vAlign w:val="center"/>
          </w:tcPr>
          <w:p w14:paraId="0704BF6C" w14:textId="561C38B2" w:rsidR="002F404B" w:rsidRPr="003F0167" w:rsidRDefault="00713E3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=400,</w:t>
            </w:r>
            <w:r w:rsidR="0060112C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kernel='poly'</w:t>
            </w:r>
          </w:p>
        </w:tc>
      </w:tr>
      <w:tr w:rsidR="00FF186B" w:rsidRPr="003F0167" w14:paraId="6C950E54" w14:textId="77777777" w:rsidTr="00345115">
        <w:trPr>
          <w:trHeight w:val="668"/>
          <w:jc w:val="center"/>
        </w:trPr>
        <w:tc>
          <w:tcPr>
            <w:tcW w:w="1677" w:type="dxa"/>
            <w:vMerge/>
            <w:vAlign w:val="center"/>
          </w:tcPr>
          <w:p w14:paraId="03768F86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/>
            <w:vAlign w:val="center"/>
          </w:tcPr>
          <w:p w14:paraId="766CBF33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Align w:val="center"/>
          </w:tcPr>
          <w:p w14:paraId="44EFF838" w14:textId="5B610966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6402" w:type="dxa"/>
            <w:vAlign w:val="center"/>
          </w:tcPr>
          <w:p w14:paraId="45125D60" w14:textId="5AB06D4C" w:rsidR="002F404B" w:rsidRPr="003F0167" w:rsidRDefault="00713E3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n_estimators =11, random_state = 0, max_depth = 6, min_samples_leaf = 3, min_samples_split = 2, max_features = 27</w:t>
            </w:r>
          </w:p>
        </w:tc>
      </w:tr>
      <w:tr w:rsidR="00FF186B" w:rsidRPr="003F0167" w14:paraId="5E099402" w14:textId="77777777" w:rsidTr="00345115">
        <w:trPr>
          <w:trHeight w:val="2633"/>
          <w:jc w:val="center"/>
        </w:trPr>
        <w:tc>
          <w:tcPr>
            <w:tcW w:w="1677" w:type="dxa"/>
            <w:vMerge/>
            <w:vAlign w:val="center"/>
          </w:tcPr>
          <w:p w14:paraId="3BD01E0E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14" w:type="dxa"/>
            <w:vMerge/>
            <w:vAlign w:val="center"/>
          </w:tcPr>
          <w:p w14:paraId="3A1DC2AC" w14:textId="77777777" w:rsidR="002F404B" w:rsidRPr="003F0167" w:rsidRDefault="002F404B" w:rsidP="002F404B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7" w:type="dxa"/>
            <w:vAlign w:val="center"/>
          </w:tcPr>
          <w:p w14:paraId="22C2142E" w14:textId="34B27130" w:rsidR="002F404B" w:rsidRPr="003F0167" w:rsidRDefault="002F404B" w:rsidP="006E03DD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nseNet</w:t>
            </w:r>
          </w:p>
        </w:tc>
        <w:tc>
          <w:tcPr>
            <w:tcW w:w="6402" w:type="dxa"/>
            <w:vAlign w:val="center"/>
          </w:tcPr>
          <w:p w14:paraId="1AC9F94C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1:16,1×3,1, stride = (1,1), padding=1, ReLU;</w:t>
            </w:r>
          </w:p>
          <w:p w14:paraId="516DA1AA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2:16,1×3,1, stride = (1,1), padding=1, ReLU;</w:t>
            </w:r>
          </w:p>
          <w:p w14:paraId="75DFD46A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3:32,1×3,1, stride = (1,1), padding=1, ReLU, Maxpool1d = (2,2);</w:t>
            </w:r>
          </w:p>
          <w:p w14:paraId="26E4E8A9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1:128, ReLU;</w:t>
            </w:r>
          </w:p>
          <w:p w14:paraId="36BE6281" w14:textId="77777777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2:64, ReLU;</w:t>
            </w:r>
          </w:p>
          <w:p w14:paraId="40D5B0CD" w14:textId="3A2F0609" w:rsidR="0060112C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3:3;</w:t>
            </w:r>
          </w:p>
          <w:p w14:paraId="60EC7C51" w14:textId="77777777" w:rsidR="0060112C" w:rsidRPr="003F0167" w:rsidRDefault="0060112C" w:rsidP="0060112C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</w:rPr>
            </w:pPr>
            <w:r w:rsidRPr="003F0167">
              <w:rPr>
                <w:rFonts w:ascii="Times New Roman" w:eastAsiaTheme="minorEastAsia" w:hAnsi="Times New Roman" w:cs="Times New Roman"/>
              </w:rPr>
              <w:t>Optimizer=’ RMSprop’, loss=’ CrossEntropy’,</w:t>
            </w:r>
          </w:p>
          <w:p w14:paraId="0A8CFE6F" w14:textId="454A34AA" w:rsidR="002F404B" w:rsidRPr="003F0167" w:rsidRDefault="0060112C" w:rsidP="0060112C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lr=</w:t>
            </w:r>
            <w:r w:rsidR="00F55985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9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batch_size=</w:t>
            </w:r>
            <w:r w:rsidR="00F55985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num_epochs=500, weight_decay=</w:t>
            </w:r>
            <w:r w:rsidR="00F55985"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55</w:t>
            </w:r>
            <w:r w:rsidRPr="003F0167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</w:p>
        </w:tc>
      </w:tr>
    </w:tbl>
    <w:p w14:paraId="035E98F7" w14:textId="04F3EB3C" w:rsidR="00142482" w:rsidRPr="00345115" w:rsidRDefault="00142482">
      <w:pPr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SVM:</w:t>
      </w:r>
    </w:p>
    <w:p w14:paraId="1C941B4A" w14:textId="53319C9C" w:rsidR="007D32FB" w:rsidRPr="00345115" w:rsidRDefault="007D32FB">
      <w:pPr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lastRenderedPageBreak/>
        <w:tab/>
      </w:r>
      <w:r w:rsidR="00F040A5" w:rsidRPr="00345115">
        <w:rPr>
          <w:rFonts w:ascii="Times New Roman" w:hAnsi="Times New Roman" w:cs="Times New Roman"/>
          <w:sz w:val="24"/>
          <w:szCs w:val="24"/>
        </w:rPr>
        <w:t>C—Penalty parameter C of the error term.</w:t>
      </w:r>
    </w:p>
    <w:p w14:paraId="767073D3" w14:textId="77777777" w:rsidR="00F040A5" w:rsidRPr="00345115" w:rsidRDefault="00F040A5" w:rsidP="00F040A5">
      <w:pPr>
        <w:spacing w:line="360" w:lineRule="auto"/>
        <w:ind w:firstLineChars="200" w:firstLine="480"/>
        <w:jc w:val="left"/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kernel—Specifies the kernel type to be used in the algorithm.</w:t>
      </w:r>
    </w:p>
    <w:p w14:paraId="3151FE0A" w14:textId="1CD854A9" w:rsidR="00F040A5" w:rsidRPr="00345115" w:rsidRDefault="00F040A5" w:rsidP="00323087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class_weight</w:t>
      </w:r>
      <w:r w:rsidR="00323087" w:rsidRPr="00345115">
        <w:rPr>
          <w:rFonts w:ascii="Times New Roman" w:hAnsi="Times New Roman" w:cs="Times New Roman"/>
          <w:sz w:val="24"/>
          <w:szCs w:val="24"/>
        </w:rPr>
        <w:t>—Adjust the weight ratio to prevent data with small samples from being ignored</w:t>
      </w:r>
    </w:p>
    <w:p w14:paraId="11DD6D17" w14:textId="37C459F9" w:rsidR="007D32FB" w:rsidRPr="00345115" w:rsidRDefault="007D32FB">
      <w:pPr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RF:</w:t>
      </w:r>
    </w:p>
    <w:p w14:paraId="749204BA" w14:textId="3DA446C9" w:rsidR="007D32FB" w:rsidRPr="00345115" w:rsidRDefault="007D32FB">
      <w:pPr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ab/>
      </w:r>
      <w:r w:rsidR="00F76CBF" w:rsidRPr="00345115">
        <w:rPr>
          <w:rFonts w:ascii="Times New Roman" w:hAnsi="Times New Roman" w:cs="Times New Roman"/>
          <w:sz w:val="24"/>
          <w:szCs w:val="24"/>
        </w:rPr>
        <w:t>n_estimators</w:t>
      </w:r>
      <w:bookmarkStart w:id="11" w:name="OLE_LINK17"/>
      <w:r w:rsidR="00F76CBF" w:rsidRPr="00345115">
        <w:rPr>
          <w:rFonts w:ascii="Times New Roman" w:hAnsi="Times New Roman" w:cs="Times New Roman"/>
          <w:sz w:val="24"/>
          <w:szCs w:val="24"/>
        </w:rPr>
        <w:t>—</w:t>
      </w:r>
      <w:bookmarkEnd w:id="11"/>
      <w:r w:rsidR="00667978" w:rsidRPr="00345115">
        <w:rPr>
          <w:rFonts w:ascii="Times New Roman" w:hAnsi="Times New Roman" w:cs="Times New Roman"/>
          <w:sz w:val="24"/>
          <w:szCs w:val="24"/>
        </w:rPr>
        <w:t>T</w:t>
      </w:r>
      <w:r w:rsidR="00F76CBF" w:rsidRPr="00345115">
        <w:rPr>
          <w:rFonts w:ascii="Times New Roman" w:hAnsi="Times New Roman" w:cs="Times New Roman"/>
          <w:sz w:val="24"/>
          <w:szCs w:val="24"/>
        </w:rPr>
        <w:t>he number of decision trees in a random forest.</w:t>
      </w:r>
    </w:p>
    <w:p w14:paraId="623C6728" w14:textId="080C0AAD" w:rsidR="00DB2DB0" w:rsidRPr="00345115" w:rsidRDefault="00DB2DB0" w:rsidP="00523580">
      <w:pPr>
        <w:ind w:left="420"/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random_state—Controls both the randomness of the bootstrapping of the samples used when building trees.</w:t>
      </w:r>
    </w:p>
    <w:p w14:paraId="1386110C" w14:textId="44E174FF" w:rsidR="00F76CBF" w:rsidRPr="00345115" w:rsidRDefault="00F76CBF" w:rsidP="00F76CBF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criterion—The function to measure the quality of a split.</w:t>
      </w:r>
    </w:p>
    <w:p w14:paraId="63076614" w14:textId="0993E3B9" w:rsidR="00F76CBF" w:rsidRPr="00345115" w:rsidRDefault="00F76CBF" w:rsidP="00F76CBF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max_features—</w:t>
      </w:r>
      <w:r w:rsidR="00667978" w:rsidRPr="00345115">
        <w:rPr>
          <w:rFonts w:ascii="Times New Roman" w:hAnsi="Times New Roman" w:cs="Times New Roman"/>
          <w:sz w:val="24"/>
          <w:szCs w:val="24"/>
        </w:rPr>
        <w:t>M</w:t>
      </w:r>
      <w:r w:rsidRPr="00345115">
        <w:rPr>
          <w:rFonts w:ascii="Times New Roman" w:hAnsi="Times New Roman" w:cs="Times New Roman"/>
          <w:sz w:val="24"/>
          <w:szCs w:val="24"/>
        </w:rPr>
        <w:t>aximum feature number of random forest partition.</w:t>
      </w:r>
      <w:r w:rsidR="00547BA0" w:rsidRPr="0034511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E3FAE3" w14:textId="49CAF790" w:rsidR="00F76CBF" w:rsidRPr="00345115" w:rsidRDefault="00F76CBF" w:rsidP="00F76CBF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max_depth—</w:t>
      </w:r>
      <w:r w:rsidR="00667978" w:rsidRPr="00345115">
        <w:rPr>
          <w:rFonts w:ascii="Times New Roman" w:hAnsi="Times New Roman" w:cs="Times New Roman"/>
          <w:sz w:val="24"/>
          <w:szCs w:val="24"/>
        </w:rPr>
        <w:t>T</w:t>
      </w:r>
      <w:r w:rsidRPr="00345115">
        <w:rPr>
          <w:rFonts w:ascii="Times New Roman" w:hAnsi="Times New Roman" w:cs="Times New Roman"/>
          <w:sz w:val="24"/>
          <w:szCs w:val="24"/>
        </w:rPr>
        <w:t>he maximum depth of the decision tree.</w:t>
      </w:r>
    </w:p>
    <w:p w14:paraId="7291EB93" w14:textId="1996A6D2" w:rsidR="00F76CBF" w:rsidRPr="00345115" w:rsidRDefault="00F76CBF">
      <w:pPr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ab/>
      </w:r>
      <w:r w:rsidR="00547BA0" w:rsidRPr="00345115">
        <w:rPr>
          <w:rFonts w:ascii="Times New Roman" w:hAnsi="Times New Roman" w:cs="Times New Roman"/>
          <w:sz w:val="24"/>
          <w:szCs w:val="24"/>
        </w:rPr>
        <w:t>min_samples_split</w:t>
      </w:r>
      <w:bookmarkStart w:id="12" w:name="OLE_LINK16"/>
      <w:r w:rsidR="00547BA0" w:rsidRPr="00345115">
        <w:rPr>
          <w:rFonts w:ascii="Times New Roman" w:hAnsi="Times New Roman" w:cs="Times New Roman"/>
          <w:sz w:val="24"/>
          <w:szCs w:val="24"/>
        </w:rPr>
        <w:t>—</w:t>
      </w:r>
      <w:bookmarkEnd w:id="12"/>
      <w:r w:rsidR="00547BA0" w:rsidRPr="00345115">
        <w:rPr>
          <w:rFonts w:ascii="Times New Roman" w:hAnsi="Times New Roman" w:cs="Times New Roman"/>
          <w:sz w:val="24"/>
          <w:szCs w:val="24"/>
        </w:rPr>
        <w:t>The minimum number of samples required to split an internal node</w:t>
      </w:r>
      <w:r w:rsidR="00DB2DB0" w:rsidRPr="00345115">
        <w:rPr>
          <w:rFonts w:ascii="Times New Roman" w:hAnsi="Times New Roman" w:cs="Times New Roman"/>
          <w:sz w:val="24"/>
          <w:szCs w:val="24"/>
        </w:rPr>
        <w:t>.</w:t>
      </w:r>
    </w:p>
    <w:p w14:paraId="76312644" w14:textId="194BB9D2" w:rsidR="00DB2DB0" w:rsidRPr="00345115" w:rsidRDefault="00DB2DB0" w:rsidP="00523580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min_samples_leaf—The minimum number of samples required to be at a leaf node.</w:t>
      </w:r>
    </w:p>
    <w:p w14:paraId="185E64DC" w14:textId="3EB4E02F" w:rsidR="007D32FB" w:rsidRPr="00345115" w:rsidRDefault="007D32FB">
      <w:pPr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DenseNet:</w:t>
      </w:r>
    </w:p>
    <w:p w14:paraId="33173435" w14:textId="350FD41B" w:rsidR="007D32FB" w:rsidRPr="00345115" w:rsidRDefault="00D84CE2" w:rsidP="00D84CE2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lr—Make the objective function converge to the local minimum in a suitable time</w:t>
      </w:r>
      <w:r w:rsidR="00651853" w:rsidRPr="00345115">
        <w:rPr>
          <w:rFonts w:ascii="Times New Roman" w:hAnsi="Times New Roman" w:cs="Times New Roman"/>
          <w:sz w:val="24"/>
          <w:szCs w:val="24"/>
        </w:rPr>
        <w:t>.</w:t>
      </w:r>
    </w:p>
    <w:p w14:paraId="3DA046FE" w14:textId="7421DA8A" w:rsidR="00386755" w:rsidRPr="00345115" w:rsidRDefault="00651853" w:rsidP="00386755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batch_size</w:t>
      </w:r>
      <w:r w:rsidR="00386755" w:rsidRPr="00345115">
        <w:rPr>
          <w:rFonts w:ascii="Times New Roman" w:hAnsi="Times New Roman" w:cs="Times New Roman"/>
          <w:sz w:val="24"/>
          <w:szCs w:val="24"/>
        </w:rPr>
        <w:t>—</w:t>
      </w:r>
      <w:r w:rsidR="00D84CE2" w:rsidRPr="00345115">
        <w:rPr>
          <w:rFonts w:ascii="Times New Roman" w:hAnsi="Times New Roman" w:cs="Times New Roman"/>
          <w:sz w:val="24"/>
          <w:szCs w:val="24"/>
        </w:rPr>
        <w:t>T</w:t>
      </w:r>
      <w:r w:rsidR="00386755" w:rsidRPr="00345115">
        <w:rPr>
          <w:rFonts w:ascii="Times New Roman" w:hAnsi="Times New Roman" w:cs="Times New Roman"/>
          <w:sz w:val="24"/>
          <w:szCs w:val="24"/>
        </w:rPr>
        <w:t>he number of training samples sent into the network for each training</w:t>
      </w:r>
      <w:r w:rsidRPr="00345115">
        <w:rPr>
          <w:rFonts w:ascii="Times New Roman" w:hAnsi="Times New Roman" w:cs="Times New Roman"/>
          <w:sz w:val="24"/>
          <w:szCs w:val="24"/>
        </w:rPr>
        <w:t>.</w:t>
      </w:r>
    </w:p>
    <w:p w14:paraId="48D050D8" w14:textId="45FB543B" w:rsidR="00386755" w:rsidRPr="00345115" w:rsidRDefault="00386755" w:rsidP="00386755">
      <w:pPr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 xml:space="preserve">    </w:t>
      </w:r>
      <w:r w:rsidR="00651853" w:rsidRPr="00345115">
        <w:rPr>
          <w:rFonts w:ascii="Times New Roman" w:hAnsi="Times New Roman" w:cs="Times New Roman"/>
          <w:sz w:val="24"/>
          <w:szCs w:val="24"/>
        </w:rPr>
        <w:t>num_epochs</w:t>
      </w:r>
      <w:r w:rsidRPr="00345115">
        <w:rPr>
          <w:rFonts w:ascii="Times New Roman" w:hAnsi="Times New Roman" w:cs="Times New Roman"/>
          <w:sz w:val="24"/>
          <w:szCs w:val="24"/>
        </w:rPr>
        <w:t>—</w:t>
      </w:r>
      <w:r w:rsidR="00D84CE2" w:rsidRPr="00345115">
        <w:rPr>
          <w:rFonts w:ascii="Times New Roman" w:hAnsi="Times New Roman" w:cs="Times New Roman"/>
          <w:sz w:val="24"/>
          <w:szCs w:val="24"/>
        </w:rPr>
        <w:t>T</w:t>
      </w:r>
      <w:r w:rsidRPr="00345115">
        <w:rPr>
          <w:rFonts w:ascii="Times New Roman" w:hAnsi="Times New Roman" w:cs="Times New Roman"/>
          <w:sz w:val="24"/>
          <w:szCs w:val="24"/>
        </w:rPr>
        <w:t>otal number of training sessions for all samples</w:t>
      </w:r>
      <w:r w:rsidR="00651853" w:rsidRPr="00345115">
        <w:rPr>
          <w:rFonts w:ascii="Times New Roman" w:hAnsi="Times New Roman" w:cs="Times New Roman"/>
          <w:sz w:val="24"/>
          <w:szCs w:val="24"/>
        </w:rPr>
        <w:t>.</w:t>
      </w:r>
    </w:p>
    <w:p w14:paraId="46CEA6F6" w14:textId="45BD0D9E" w:rsidR="00386755" w:rsidRPr="00345115" w:rsidRDefault="00651853" w:rsidP="00651853">
      <w:pPr>
        <w:ind w:firstLine="420"/>
        <w:rPr>
          <w:rFonts w:ascii="Times New Roman" w:hAnsi="Times New Roman" w:cs="Times New Roman"/>
          <w:sz w:val="24"/>
          <w:szCs w:val="24"/>
        </w:rPr>
      </w:pPr>
      <w:r w:rsidRPr="00345115">
        <w:rPr>
          <w:rFonts w:ascii="Times New Roman" w:hAnsi="Times New Roman" w:cs="Times New Roman"/>
          <w:sz w:val="24"/>
          <w:szCs w:val="24"/>
        </w:rPr>
        <w:t>weight_decay—The model overfitting can be reduced to some extent.</w:t>
      </w:r>
    </w:p>
    <w:p w14:paraId="00C03680" w14:textId="5395B388" w:rsidR="00523580" w:rsidRPr="00345115" w:rsidRDefault="00523580" w:rsidP="00651853">
      <w:pPr>
        <w:ind w:firstLine="420"/>
        <w:rPr>
          <w:rFonts w:ascii="Times New Roman" w:hAnsi="Times New Roman" w:cs="Times New Roman"/>
          <w:sz w:val="24"/>
          <w:szCs w:val="24"/>
        </w:rPr>
      </w:pPr>
    </w:p>
    <w:p w14:paraId="31155065" w14:textId="218FE219" w:rsidR="00450BE1" w:rsidRPr="00345115" w:rsidRDefault="00350B9A" w:rsidP="002E50D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he </w:t>
      </w:r>
      <w:r w:rsidR="00C31324"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>reflectance image set</w:t>
      </w:r>
      <w:r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RIS) was determined by </w:t>
      </w:r>
      <w:r w:rsidR="00C31324"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>superpos</w:t>
      </w:r>
      <w:r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>ing</w:t>
      </w:r>
      <w:r w:rsidR="00370299"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C31324"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>one by one</w:t>
      </w:r>
      <w:r w:rsidR="00370299"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for the selected reflectance images</w:t>
      </w:r>
      <w:r w:rsidR="002E50DA"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</w:p>
    <w:p w14:paraId="5D8DB3F0" w14:textId="5F02D953" w:rsidR="00EA7D96" w:rsidRPr="00345115" w:rsidRDefault="00EA7D96" w:rsidP="00CE22EC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13" w:name="_Hlk101987850"/>
      <w:r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140765"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Pr="00345115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345115">
        <w:rPr>
          <w:rFonts w:ascii="Times New Roman" w:hAnsi="Times New Roman" w:cs="Times New Roman"/>
          <w:kern w:val="0"/>
          <w:sz w:val="24"/>
          <w:szCs w:val="24"/>
        </w:rPr>
        <w:t xml:space="preserve"> Determination of RIS.</w:t>
      </w:r>
    </w:p>
    <w:tbl>
      <w:tblPr>
        <w:tblStyle w:val="TableGrid"/>
        <w:tblW w:w="97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6"/>
        <w:gridCol w:w="1987"/>
        <w:gridCol w:w="4574"/>
        <w:gridCol w:w="993"/>
        <w:gridCol w:w="994"/>
      </w:tblGrid>
      <w:tr w:rsidR="00EA7D96" w:rsidRPr="00345115" w14:paraId="68D595D7" w14:textId="77777777" w:rsidTr="00DC477A">
        <w:trPr>
          <w:trHeight w:val="400"/>
        </w:trPr>
        <w:tc>
          <w:tcPr>
            <w:tcW w:w="1186" w:type="dxa"/>
            <w:vMerge w:val="restart"/>
            <w:vAlign w:val="center"/>
          </w:tcPr>
          <w:p w14:paraId="203CD8EE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4" w:name="_Hlk101987142"/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hod</w:t>
            </w:r>
          </w:p>
        </w:tc>
        <w:tc>
          <w:tcPr>
            <w:tcW w:w="1987" w:type="dxa"/>
            <w:vMerge w:val="restart"/>
            <w:vAlign w:val="center"/>
          </w:tcPr>
          <w:p w14:paraId="595AD4A9" w14:textId="784B4BCD" w:rsidR="00EA7D96" w:rsidRPr="00345115" w:rsidRDefault="00EA0A6B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4574" w:type="dxa"/>
            <w:vMerge w:val="restart"/>
            <w:vAlign w:val="center"/>
          </w:tcPr>
          <w:p w14:paraId="0C9D4C10" w14:textId="0784ED4F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Different </w:t>
            </w:r>
            <w:r w:rsidR="001F40F0"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binations</w:t>
            </w:r>
          </w:p>
        </w:tc>
        <w:tc>
          <w:tcPr>
            <w:tcW w:w="1987" w:type="dxa"/>
            <w:gridSpan w:val="2"/>
            <w:vAlign w:val="center"/>
          </w:tcPr>
          <w:p w14:paraId="097BAE2C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uracy (%)</w:t>
            </w:r>
          </w:p>
        </w:tc>
      </w:tr>
      <w:tr w:rsidR="00EA7D96" w:rsidRPr="00345115" w14:paraId="723996A6" w14:textId="77777777" w:rsidTr="00DC477A">
        <w:trPr>
          <w:trHeight w:val="428"/>
        </w:trPr>
        <w:tc>
          <w:tcPr>
            <w:tcW w:w="1186" w:type="dxa"/>
            <w:vMerge/>
            <w:vAlign w:val="center"/>
          </w:tcPr>
          <w:p w14:paraId="64E23A5C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vMerge/>
            <w:vAlign w:val="center"/>
          </w:tcPr>
          <w:p w14:paraId="55E5D2C8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74" w:type="dxa"/>
            <w:vMerge/>
            <w:tcBorders>
              <w:bottom w:val="single" w:sz="4" w:space="0" w:color="auto"/>
            </w:tcBorders>
            <w:vAlign w:val="center"/>
          </w:tcPr>
          <w:p w14:paraId="6CD42A0E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25E4E67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</w:t>
            </w: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vAlign w:val="center"/>
          </w:tcPr>
          <w:p w14:paraId="16F28DE0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</w:t>
            </w: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</w:p>
        </w:tc>
      </w:tr>
      <w:tr w:rsidR="00EA7D96" w:rsidRPr="00345115" w14:paraId="4E68BD07" w14:textId="77777777" w:rsidTr="00DC477A">
        <w:trPr>
          <w:trHeight w:val="77"/>
        </w:trPr>
        <w:tc>
          <w:tcPr>
            <w:tcW w:w="1186" w:type="dxa"/>
            <w:vMerge w:val="restart"/>
            <w:vAlign w:val="center"/>
          </w:tcPr>
          <w:p w14:paraId="26555B10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1987" w:type="dxa"/>
            <w:vMerge w:val="restart"/>
            <w:vAlign w:val="center"/>
          </w:tcPr>
          <w:p w14:paraId="339338EC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ng leaves</w:t>
            </w:r>
          </w:p>
        </w:tc>
        <w:tc>
          <w:tcPr>
            <w:tcW w:w="4574" w:type="dxa"/>
            <w:tcBorders>
              <w:bottom w:val="nil"/>
            </w:tcBorders>
            <w:vAlign w:val="center"/>
          </w:tcPr>
          <w:p w14:paraId="31FB93D8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5nm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1B63A4B5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.54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58B2620F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86.31</w:t>
            </w:r>
          </w:p>
        </w:tc>
      </w:tr>
      <w:tr w:rsidR="00EA7D96" w:rsidRPr="00345115" w14:paraId="03B43E8E" w14:textId="77777777" w:rsidTr="00DC477A">
        <w:trPr>
          <w:trHeight w:val="323"/>
        </w:trPr>
        <w:tc>
          <w:tcPr>
            <w:tcW w:w="1186" w:type="dxa"/>
            <w:vMerge/>
            <w:vAlign w:val="center"/>
          </w:tcPr>
          <w:p w14:paraId="23289EBF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vMerge/>
            <w:vAlign w:val="center"/>
          </w:tcPr>
          <w:p w14:paraId="685EB9C2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74" w:type="dxa"/>
            <w:tcBorders>
              <w:top w:val="nil"/>
              <w:bottom w:val="nil"/>
            </w:tcBorders>
            <w:vAlign w:val="center"/>
          </w:tcPr>
          <w:p w14:paraId="15094668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5nm and 711n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FDED215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.54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422E425A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.52</w:t>
            </w:r>
          </w:p>
        </w:tc>
      </w:tr>
      <w:tr w:rsidR="002E50DA" w:rsidRPr="00345115" w14:paraId="2999F06D" w14:textId="77777777" w:rsidTr="00DC477A">
        <w:trPr>
          <w:trHeight w:val="413"/>
        </w:trPr>
        <w:tc>
          <w:tcPr>
            <w:tcW w:w="1186" w:type="dxa"/>
            <w:vMerge/>
            <w:vAlign w:val="center"/>
          </w:tcPr>
          <w:p w14:paraId="34D0887B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vMerge/>
            <w:vAlign w:val="center"/>
          </w:tcPr>
          <w:p w14:paraId="3F10A7AE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74" w:type="dxa"/>
            <w:tcBorders>
              <w:top w:val="nil"/>
              <w:bottom w:val="nil"/>
            </w:tcBorders>
            <w:vAlign w:val="center"/>
          </w:tcPr>
          <w:p w14:paraId="7CFDA59C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5nm,711nm and 607n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9C744FD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4.09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5CAE665D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.57</w:t>
            </w:r>
          </w:p>
        </w:tc>
      </w:tr>
      <w:tr w:rsidR="00EA7D96" w:rsidRPr="00345115" w14:paraId="64FF89FE" w14:textId="77777777" w:rsidTr="00DC477A">
        <w:trPr>
          <w:trHeight w:val="428"/>
        </w:trPr>
        <w:tc>
          <w:tcPr>
            <w:tcW w:w="1186" w:type="dxa"/>
            <w:vMerge/>
            <w:vAlign w:val="center"/>
          </w:tcPr>
          <w:p w14:paraId="11A95BFE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vMerge/>
            <w:vAlign w:val="center"/>
          </w:tcPr>
          <w:p w14:paraId="293AE34F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74" w:type="dxa"/>
            <w:tcBorders>
              <w:top w:val="nil"/>
              <w:bottom w:val="nil"/>
            </w:tcBorders>
            <w:vAlign w:val="center"/>
          </w:tcPr>
          <w:p w14:paraId="532F24D7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5nm,711nm,607nm and 687n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2A52F76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9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261A962A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.52</w:t>
            </w:r>
          </w:p>
        </w:tc>
      </w:tr>
      <w:tr w:rsidR="00EA7D96" w:rsidRPr="00345115" w14:paraId="5523D1F1" w14:textId="77777777" w:rsidTr="00DC477A">
        <w:trPr>
          <w:trHeight w:val="413"/>
        </w:trPr>
        <w:tc>
          <w:tcPr>
            <w:tcW w:w="1186" w:type="dxa"/>
            <w:vMerge/>
            <w:vAlign w:val="center"/>
          </w:tcPr>
          <w:p w14:paraId="3A5DD314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vMerge/>
            <w:vAlign w:val="center"/>
          </w:tcPr>
          <w:p w14:paraId="3C777F22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74" w:type="dxa"/>
            <w:tcBorders>
              <w:top w:val="nil"/>
              <w:bottom w:val="single" w:sz="4" w:space="0" w:color="auto"/>
            </w:tcBorders>
            <w:vAlign w:val="center"/>
          </w:tcPr>
          <w:p w14:paraId="4F54FF29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5nm,711nm,607nm,687nm and 653nm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14:paraId="0ACDB07F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63</w:t>
            </w:r>
          </w:p>
        </w:tc>
        <w:tc>
          <w:tcPr>
            <w:tcW w:w="994" w:type="dxa"/>
            <w:tcBorders>
              <w:top w:val="nil"/>
              <w:bottom w:val="single" w:sz="4" w:space="0" w:color="auto"/>
            </w:tcBorders>
            <w:vAlign w:val="center"/>
          </w:tcPr>
          <w:p w14:paraId="0FF8C17F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.21</w:t>
            </w:r>
          </w:p>
        </w:tc>
      </w:tr>
      <w:tr w:rsidR="00EA7D96" w:rsidRPr="00345115" w14:paraId="65F35BB8" w14:textId="77777777" w:rsidTr="00DC477A">
        <w:trPr>
          <w:trHeight w:val="98"/>
        </w:trPr>
        <w:tc>
          <w:tcPr>
            <w:tcW w:w="1186" w:type="dxa"/>
            <w:vMerge/>
            <w:vAlign w:val="center"/>
          </w:tcPr>
          <w:p w14:paraId="5A39FC37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vMerge w:val="restart"/>
            <w:vAlign w:val="center"/>
          </w:tcPr>
          <w:p w14:paraId="7D8DB8DF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ure leaves</w:t>
            </w:r>
          </w:p>
        </w:tc>
        <w:tc>
          <w:tcPr>
            <w:tcW w:w="4574" w:type="dxa"/>
            <w:tcBorders>
              <w:bottom w:val="nil"/>
            </w:tcBorders>
            <w:vAlign w:val="center"/>
          </w:tcPr>
          <w:p w14:paraId="40FA3C9F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7nm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14:paraId="5AF4721B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27</w:t>
            </w:r>
          </w:p>
        </w:tc>
        <w:tc>
          <w:tcPr>
            <w:tcW w:w="994" w:type="dxa"/>
            <w:tcBorders>
              <w:bottom w:val="nil"/>
            </w:tcBorders>
            <w:vAlign w:val="center"/>
          </w:tcPr>
          <w:p w14:paraId="6ECA678C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1.57</w:t>
            </w:r>
          </w:p>
        </w:tc>
      </w:tr>
      <w:tr w:rsidR="00EA7D96" w:rsidRPr="00345115" w14:paraId="190BC465" w14:textId="77777777" w:rsidTr="00DC477A">
        <w:trPr>
          <w:trHeight w:val="303"/>
        </w:trPr>
        <w:tc>
          <w:tcPr>
            <w:tcW w:w="1186" w:type="dxa"/>
            <w:vMerge/>
            <w:vAlign w:val="center"/>
          </w:tcPr>
          <w:p w14:paraId="44129768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vMerge/>
            <w:vAlign w:val="center"/>
          </w:tcPr>
          <w:p w14:paraId="18474A66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74" w:type="dxa"/>
            <w:tcBorders>
              <w:top w:val="nil"/>
              <w:bottom w:val="nil"/>
            </w:tcBorders>
            <w:vAlign w:val="center"/>
          </w:tcPr>
          <w:p w14:paraId="01FDE7D3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7nm and 773n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4B3490C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90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D05F819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63</w:t>
            </w:r>
          </w:p>
        </w:tc>
      </w:tr>
      <w:tr w:rsidR="00EA7D96" w:rsidRPr="00345115" w14:paraId="1DDC29A8" w14:textId="77777777" w:rsidTr="00DC477A">
        <w:trPr>
          <w:trHeight w:val="413"/>
        </w:trPr>
        <w:tc>
          <w:tcPr>
            <w:tcW w:w="1186" w:type="dxa"/>
            <w:vMerge/>
            <w:vAlign w:val="center"/>
          </w:tcPr>
          <w:p w14:paraId="737A21D7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vMerge/>
            <w:vAlign w:val="center"/>
          </w:tcPr>
          <w:p w14:paraId="2F713C6D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74" w:type="dxa"/>
            <w:tcBorders>
              <w:top w:val="nil"/>
              <w:bottom w:val="nil"/>
            </w:tcBorders>
            <w:vAlign w:val="center"/>
          </w:tcPr>
          <w:p w14:paraId="2627FD3D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7nm,773nm and 791n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72AC641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.45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F04952F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63</w:t>
            </w:r>
          </w:p>
        </w:tc>
      </w:tr>
      <w:tr w:rsidR="002E50DA" w:rsidRPr="00345115" w14:paraId="3B59C5C7" w14:textId="77777777" w:rsidTr="00DC477A">
        <w:trPr>
          <w:trHeight w:val="413"/>
        </w:trPr>
        <w:tc>
          <w:tcPr>
            <w:tcW w:w="1186" w:type="dxa"/>
            <w:vMerge/>
            <w:vAlign w:val="center"/>
          </w:tcPr>
          <w:p w14:paraId="2236D5FE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vMerge/>
            <w:vAlign w:val="center"/>
          </w:tcPr>
          <w:p w14:paraId="2CBC4173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74" w:type="dxa"/>
            <w:tcBorders>
              <w:top w:val="nil"/>
              <w:bottom w:val="nil"/>
            </w:tcBorders>
            <w:vAlign w:val="center"/>
          </w:tcPr>
          <w:p w14:paraId="4D2799E4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7nm,773nm,791nm and 822nm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34793C0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36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14:paraId="6BFBF102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.68</w:t>
            </w:r>
          </w:p>
        </w:tc>
      </w:tr>
      <w:tr w:rsidR="00EA7D96" w:rsidRPr="00345115" w14:paraId="1F8B4620" w14:textId="77777777" w:rsidTr="00DC477A">
        <w:trPr>
          <w:trHeight w:val="413"/>
        </w:trPr>
        <w:tc>
          <w:tcPr>
            <w:tcW w:w="1186" w:type="dxa"/>
            <w:vMerge/>
            <w:vAlign w:val="center"/>
          </w:tcPr>
          <w:p w14:paraId="7E052AFF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987" w:type="dxa"/>
            <w:vMerge/>
            <w:vAlign w:val="center"/>
          </w:tcPr>
          <w:p w14:paraId="274F7252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74" w:type="dxa"/>
            <w:tcBorders>
              <w:top w:val="nil"/>
            </w:tcBorders>
            <w:vAlign w:val="center"/>
          </w:tcPr>
          <w:p w14:paraId="2DE18D08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67nm,773nm,791nm,</w:t>
            </w: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ab/>
              <w:t>822nm and 762nm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40EC2C32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.81</w:t>
            </w:r>
          </w:p>
        </w:tc>
        <w:tc>
          <w:tcPr>
            <w:tcW w:w="994" w:type="dxa"/>
            <w:tcBorders>
              <w:top w:val="nil"/>
            </w:tcBorders>
            <w:vAlign w:val="center"/>
          </w:tcPr>
          <w:p w14:paraId="3F684E29" w14:textId="77777777" w:rsidR="00EA7D96" w:rsidRPr="00345115" w:rsidRDefault="00EA7D96" w:rsidP="00EA7D96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45115">
              <w:rPr>
                <w:rFonts w:ascii="Times New Roman" w:hAnsi="Times New Roman" w:cs="Times New Roman"/>
                <w:kern w:val="0"/>
                <w:sz w:val="24"/>
                <w:szCs w:val="24"/>
              </w:rPr>
              <w:t>92.63</w:t>
            </w:r>
          </w:p>
        </w:tc>
      </w:tr>
      <w:bookmarkEnd w:id="13"/>
      <w:bookmarkEnd w:id="14"/>
    </w:tbl>
    <w:p w14:paraId="5B0219D1" w14:textId="77777777" w:rsidR="0002172B" w:rsidRPr="00EB34CE" w:rsidRDefault="0002172B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37D8FF74" w14:textId="13498A43" w:rsidR="00EA7D96" w:rsidRPr="00DC477A" w:rsidRDefault="0002172B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Parameter setting</w:t>
      </w:r>
      <w:r w:rsidR="00CD7A85"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models with spectroscopy-image combination.</w:t>
      </w:r>
    </w:p>
    <w:p w14:paraId="706DC444" w14:textId="4EC0C6E9" w:rsidR="00B41DAA" w:rsidRPr="00DC477A" w:rsidRDefault="00B41DAA" w:rsidP="00CE22EC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140765"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6</w:t>
      </w: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Pr="00DC477A">
        <w:rPr>
          <w:rFonts w:ascii="Times New Roman" w:hAnsi="Times New Roman" w:cs="Times New Roman"/>
          <w:kern w:val="0"/>
          <w:sz w:val="24"/>
          <w:szCs w:val="24"/>
        </w:rPr>
        <w:t>Parameter setting</w:t>
      </w:r>
      <w:r w:rsidR="00CD7A85" w:rsidRPr="00DC477A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DC477A">
        <w:rPr>
          <w:rFonts w:ascii="Times New Roman" w:hAnsi="Times New Roman" w:cs="Times New Roman"/>
          <w:kern w:val="0"/>
          <w:sz w:val="24"/>
          <w:szCs w:val="24"/>
        </w:rPr>
        <w:t xml:space="preserve"> of models with</w:t>
      </w:r>
      <w:r w:rsidR="006E47E3" w:rsidRPr="00DC477A">
        <w:rPr>
          <w:rFonts w:ascii="Times New Roman" w:hAnsi="Times New Roman" w:cs="Times New Roman"/>
          <w:kern w:val="0"/>
          <w:sz w:val="24"/>
          <w:szCs w:val="24"/>
        </w:rPr>
        <w:t xml:space="preserve"> spectroscopy-image combination</w:t>
      </w:r>
      <w:r w:rsidRPr="00DC477A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9733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5"/>
        <w:gridCol w:w="1175"/>
        <w:gridCol w:w="7053"/>
      </w:tblGrid>
      <w:tr w:rsidR="00713E3B" w:rsidRPr="00DC477A" w14:paraId="5C979DD1" w14:textId="77777777" w:rsidTr="00DC477A">
        <w:trPr>
          <w:trHeight w:val="575"/>
          <w:jc w:val="center"/>
        </w:trPr>
        <w:tc>
          <w:tcPr>
            <w:tcW w:w="1505" w:type="dxa"/>
            <w:vAlign w:val="center"/>
          </w:tcPr>
          <w:p w14:paraId="14F6CA50" w14:textId="603826F4" w:rsidR="00713E3B" w:rsidRPr="00DC477A" w:rsidRDefault="00CF5667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sz w:val="24"/>
                <w:szCs w:val="24"/>
              </w:rPr>
              <w:t>Categories</w:t>
            </w:r>
          </w:p>
        </w:tc>
        <w:tc>
          <w:tcPr>
            <w:tcW w:w="1175" w:type="dxa"/>
            <w:vAlign w:val="center"/>
          </w:tcPr>
          <w:p w14:paraId="5ABC0F64" w14:textId="77777777" w:rsidR="00713E3B" w:rsidRPr="00DC477A" w:rsidRDefault="00713E3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hods</w:t>
            </w:r>
          </w:p>
        </w:tc>
        <w:tc>
          <w:tcPr>
            <w:tcW w:w="7053" w:type="dxa"/>
            <w:vAlign w:val="center"/>
          </w:tcPr>
          <w:p w14:paraId="7BA74F3C" w14:textId="77777777" w:rsidR="00713E3B" w:rsidRPr="00DC477A" w:rsidRDefault="00713E3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meters</w:t>
            </w:r>
          </w:p>
        </w:tc>
      </w:tr>
      <w:tr w:rsidR="00713E3B" w:rsidRPr="00DC477A" w14:paraId="6A24C153" w14:textId="77777777" w:rsidTr="00DC477A">
        <w:trPr>
          <w:trHeight w:val="282"/>
          <w:jc w:val="center"/>
        </w:trPr>
        <w:tc>
          <w:tcPr>
            <w:tcW w:w="1505" w:type="dxa"/>
            <w:vMerge w:val="restart"/>
            <w:vAlign w:val="center"/>
          </w:tcPr>
          <w:p w14:paraId="4F3481BC" w14:textId="77777777" w:rsidR="00713E3B" w:rsidRPr="00DC477A" w:rsidRDefault="00713E3B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ng leaves</w:t>
            </w:r>
          </w:p>
        </w:tc>
        <w:tc>
          <w:tcPr>
            <w:tcW w:w="1175" w:type="dxa"/>
            <w:vAlign w:val="center"/>
          </w:tcPr>
          <w:p w14:paraId="2C61E696" w14:textId="77777777" w:rsidR="00713E3B" w:rsidRPr="00DC477A" w:rsidRDefault="00713E3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7053" w:type="dxa"/>
            <w:vAlign w:val="center"/>
          </w:tcPr>
          <w:p w14:paraId="42D7C170" w14:textId="365F98D3" w:rsidR="00713E3B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=532</w:t>
            </w:r>
          </w:p>
        </w:tc>
      </w:tr>
      <w:tr w:rsidR="00713E3B" w:rsidRPr="00DC477A" w14:paraId="041C7024" w14:textId="77777777" w:rsidTr="00DC477A">
        <w:trPr>
          <w:trHeight w:val="282"/>
          <w:jc w:val="center"/>
        </w:trPr>
        <w:tc>
          <w:tcPr>
            <w:tcW w:w="1505" w:type="dxa"/>
            <w:vMerge/>
            <w:vAlign w:val="center"/>
          </w:tcPr>
          <w:p w14:paraId="2D68863F" w14:textId="77777777" w:rsidR="00713E3B" w:rsidRPr="00DC477A" w:rsidRDefault="00713E3B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vAlign w:val="center"/>
          </w:tcPr>
          <w:p w14:paraId="1DF2F61B" w14:textId="77777777" w:rsidR="00713E3B" w:rsidRPr="00DC477A" w:rsidRDefault="00713E3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7053" w:type="dxa"/>
            <w:vAlign w:val="center"/>
          </w:tcPr>
          <w:p w14:paraId="5C60AEBD" w14:textId="2EBBB538" w:rsidR="00713E3B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_estimators=4,</w:t>
            </w:r>
            <w:r w:rsidR="008445EC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_state=0,</w:t>
            </w:r>
            <w:r w:rsidR="008445EC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_depth=4,</w:t>
            </w:r>
            <w:r w:rsidR="008445EC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_samples_leaf=2,</w:t>
            </w:r>
            <w:r w:rsidR="008445EC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_samples_split=2,</w:t>
            </w:r>
            <w:r w:rsidR="008445EC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_features=3</w:t>
            </w:r>
          </w:p>
        </w:tc>
      </w:tr>
      <w:tr w:rsidR="00713E3B" w:rsidRPr="00DC477A" w14:paraId="6FACB679" w14:textId="77777777" w:rsidTr="00DC477A">
        <w:trPr>
          <w:trHeight w:val="282"/>
          <w:jc w:val="center"/>
        </w:trPr>
        <w:tc>
          <w:tcPr>
            <w:tcW w:w="1505" w:type="dxa"/>
            <w:vMerge/>
            <w:vAlign w:val="center"/>
          </w:tcPr>
          <w:p w14:paraId="6865AB79" w14:textId="77777777" w:rsidR="00713E3B" w:rsidRPr="00DC477A" w:rsidRDefault="00713E3B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vAlign w:val="center"/>
          </w:tcPr>
          <w:p w14:paraId="1F702D02" w14:textId="77777777" w:rsidR="00713E3B" w:rsidRPr="00DC477A" w:rsidRDefault="00713E3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nseNet</w:t>
            </w:r>
          </w:p>
        </w:tc>
        <w:tc>
          <w:tcPr>
            <w:tcW w:w="7053" w:type="dxa"/>
            <w:vAlign w:val="center"/>
          </w:tcPr>
          <w:p w14:paraId="2D02217D" w14:textId="7777777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1:16,1×3,1, stride = (1,1), padding=1, ReLU;</w:t>
            </w:r>
          </w:p>
          <w:p w14:paraId="45CB8390" w14:textId="7777777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Conv_2:16,1×3,1, stride = (1,1), padding=1, ReLU;</w:t>
            </w:r>
          </w:p>
          <w:p w14:paraId="2B830C45" w14:textId="7777777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3:32,1×3,1, stride = (1,1), padding=1, ReLU, Maxpool1d = (2,2);</w:t>
            </w:r>
          </w:p>
          <w:p w14:paraId="5D7A8E8D" w14:textId="7777777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1:128, ReLU;</w:t>
            </w:r>
          </w:p>
          <w:p w14:paraId="41BBAF1C" w14:textId="7777777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2:64, ReLU;</w:t>
            </w:r>
          </w:p>
          <w:p w14:paraId="583990A0" w14:textId="2C5DA759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3:3;</w:t>
            </w:r>
          </w:p>
          <w:p w14:paraId="336E2098" w14:textId="77777777" w:rsidR="00E17768" w:rsidRPr="00DC477A" w:rsidRDefault="00E17768" w:rsidP="00F4105A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</w:rPr>
            </w:pPr>
            <w:r w:rsidRPr="00DC477A">
              <w:rPr>
                <w:rFonts w:ascii="Times New Roman" w:eastAsiaTheme="minorEastAsia" w:hAnsi="Times New Roman" w:cs="Times New Roman"/>
              </w:rPr>
              <w:t>Optimizer=’ RMSprop’, loss=’ CrossEntropy’,</w:t>
            </w:r>
          </w:p>
          <w:p w14:paraId="2D7B565B" w14:textId="5220F50E" w:rsidR="00713E3B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r=</w:t>
            </w:r>
            <w:r w:rsidR="005F2AFE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09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batch_size=14, num_epochs=500, weight_decay=</w:t>
            </w:r>
            <w:r w:rsidR="005F2AFE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18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</w:p>
        </w:tc>
      </w:tr>
      <w:tr w:rsidR="00713E3B" w:rsidRPr="00DC477A" w14:paraId="5B94C8A8" w14:textId="77777777" w:rsidTr="00DC477A">
        <w:trPr>
          <w:trHeight w:val="282"/>
          <w:jc w:val="center"/>
        </w:trPr>
        <w:tc>
          <w:tcPr>
            <w:tcW w:w="1505" w:type="dxa"/>
            <w:vMerge w:val="restart"/>
            <w:vAlign w:val="center"/>
          </w:tcPr>
          <w:p w14:paraId="0FCEB1FD" w14:textId="77777777" w:rsidR="00713E3B" w:rsidRPr="00DC477A" w:rsidRDefault="00713E3B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Mature leaves</w:t>
            </w:r>
          </w:p>
        </w:tc>
        <w:tc>
          <w:tcPr>
            <w:tcW w:w="1175" w:type="dxa"/>
            <w:vAlign w:val="center"/>
          </w:tcPr>
          <w:p w14:paraId="078EF601" w14:textId="77777777" w:rsidR="00713E3B" w:rsidRPr="00DC477A" w:rsidRDefault="00713E3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7053" w:type="dxa"/>
            <w:vAlign w:val="center"/>
          </w:tcPr>
          <w:p w14:paraId="12803598" w14:textId="23EC1800" w:rsidR="00713E3B" w:rsidRPr="00DC477A" w:rsidRDefault="005F2AFE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=600,</w:t>
            </w:r>
            <w:r w:rsidR="00F37E39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kernel='poly'</w:t>
            </w:r>
          </w:p>
        </w:tc>
      </w:tr>
      <w:tr w:rsidR="00713E3B" w:rsidRPr="00DC477A" w14:paraId="6E887B63" w14:textId="77777777" w:rsidTr="00DC477A">
        <w:trPr>
          <w:trHeight w:val="866"/>
          <w:jc w:val="center"/>
        </w:trPr>
        <w:tc>
          <w:tcPr>
            <w:tcW w:w="1505" w:type="dxa"/>
            <w:vMerge/>
            <w:vAlign w:val="center"/>
          </w:tcPr>
          <w:p w14:paraId="1591E4B8" w14:textId="77777777" w:rsidR="00713E3B" w:rsidRPr="00DC477A" w:rsidRDefault="00713E3B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vAlign w:val="center"/>
          </w:tcPr>
          <w:p w14:paraId="1900294F" w14:textId="77777777" w:rsidR="00713E3B" w:rsidRPr="00DC477A" w:rsidRDefault="00713E3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7053" w:type="dxa"/>
            <w:vAlign w:val="center"/>
          </w:tcPr>
          <w:p w14:paraId="363D7399" w14:textId="2BBC2E96" w:rsidR="00713E3B" w:rsidRPr="00DC477A" w:rsidRDefault="005F2AFE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sz w:val="24"/>
                <w:szCs w:val="24"/>
              </w:rPr>
              <w:t>n_estimators =26,</w:t>
            </w:r>
            <w:r w:rsidR="008445EC" w:rsidRPr="00DC477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sz w:val="24"/>
                <w:szCs w:val="24"/>
              </w:rPr>
              <w:t>criterion='entropy', random_state = 0, max_depth = 7, min_samples_leaf = 1, min_samples_split = 2, max_features = 11</w:t>
            </w:r>
          </w:p>
        </w:tc>
      </w:tr>
      <w:tr w:rsidR="00713E3B" w:rsidRPr="00DC477A" w14:paraId="5E50BCC0" w14:textId="77777777" w:rsidTr="00DC477A">
        <w:trPr>
          <w:trHeight w:val="2873"/>
          <w:jc w:val="center"/>
        </w:trPr>
        <w:tc>
          <w:tcPr>
            <w:tcW w:w="1505" w:type="dxa"/>
            <w:vMerge/>
            <w:vAlign w:val="center"/>
          </w:tcPr>
          <w:p w14:paraId="64E90B71" w14:textId="77777777" w:rsidR="00713E3B" w:rsidRPr="00DC477A" w:rsidRDefault="00713E3B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75" w:type="dxa"/>
            <w:vAlign w:val="center"/>
          </w:tcPr>
          <w:p w14:paraId="5B68D035" w14:textId="77777777" w:rsidR="00713E3B" w:rsidRPr="00DC477A" w:rsidRDefault="00713E3B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nseNet</w:t>
            </w:r>
          </w:p>
        </w:tc>
        <w:tc>
          <w:tcPr>
            <w:tcW w:w="7053" w:type="dxa"/>
            <w:vAlign w:val="center"/>
          </w:tcPr>
          <w:p w14:paraId="4DC487BA" w14:textId="7777777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1:16,1×3,1, stride = (1,1), padding=1, ReLU;</w:t>
            </w:r>
          </w:p>
          <w:p w14:paraId="0797CE4E" w14:textId="7777777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2:16,1×3,1, stride = (1,1), padding=1, ReLU;</w:t>
            </w:r>
          </w:p>
          <w:p w14:paraId="65D230BE" w14:textId="7777777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3:32,1×3,1, stride = (1,1), padding=1, ReLU, Maxpool1d = (2,2);</w:t>
            </w:r>
          </w:p>
          <w:p w14:paraId="4BA4E1E2" w14:textId="7777777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1:128, ReLU;</w:t>
            </w:r>
          </w:p>
          <w:p w14:paraId="0F7A746B" w14:textId="7777777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2:64, ReLU;</w:t>
            </w:r>
          </w:p>
          <w:p w14:paraId="67D0F420" w14:textId="7EEE3EE7" w:rsidR="00E17768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3:3;</w:t>
            </w:r>
          </w:p>
          <w:p w14:paraId="563265DC" w14:textId="77777777" w:rsidR="00E17768" w:rsidRPr="00DC477A" w:rsidRDefault="00E17768" w:rsidP="00F4105A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</w:rPr>
            </w:pPr>
            <w:r w:rsidRPr="00DC477A">
              <w:rPr>
                <w:rFonts w:ascii="Times New Roman" w:eastAsiaTheme="minorEastAsia" w:hAnsi="Times New Roman" w:cs="Times New Roman"/>
              </w:rPr>
              <w:t>Optimizer=’ RMSprop’, loss=’ CrossEntropy’,</w:t>
            </w:r>
          </w:p>
          <w:p w14:paraId="5F085925" w14:textId="3669E2DC" w:rsidR="00713E3B" w:rsidRPr="00DC477A" w:rsidRDefault="00E17768" w:rsidP="00F4105A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r=</w:t>
            </w:r>
            <w:r w:rsidR="005F2AFE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016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batch_size=10, num_epochs=500, weight_decay=</w:t>
            </w:r>
            <w:r w:rsidR="005F2AFE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036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;</w:t>
            </w:r>
          </w:p>
        </w:tc>
      </w:tr>
    </w:tbl>
    <w:p w14:paraId="78841D8F" w14:textId="05696D6D" w:rsidR="00713E3B" w:rsidRPr="00EB34CE" w:rsidRDefault="00713E3B" w:rsidP="00B41DAA">
      <w:pPr>
        <w:rPr>
          <w:rFonts w:ascii="Times New Roman" w:hAnsi="Times New Roman" w:cs="Times New Roman"/>
          <w:b/>
          <w:bCs/>
          <w:kern w:val="0"/>
          <w:sz w:val="18"/>
          <w:szCs w:val="18"/>
        </w:rPr>
      </w:pPr>
    </w:p>
    <w:p w14:paraId="79CC35FF" w14:textId="207AB690" w:rsidR="0034060E" w:rsidRPr="00DC477A" w:rsidRDefault="0002172B" w:rsidP="00B41DAA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Parameter setting</w:t>
      </w:r>
      <w:r w:rsidR="00CD7A85"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of models with subsample fusion.</w:t>
      </w:r>
    </w:p>
    <w:p w14:paraId="7926AB02" w14:textId="74D8C82E" w:rsidR="00B41DAA" w:rsidRPr="00DC477A" w:rsidRDefault="00B41DAA" w:rsidP="00CE22EC">
      <w:pPr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140765"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7</w:t>
      </w: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DC477A">
        <w:rPr>
          <w:rFonts w:ascii="Times New Roman" w:hAnsi="Times New Roman" w:cs="Times New Roman"/>
          <w:kern w:val="0"/>
          <w:sz w:val="24"/>
          <w:szCs w:val="24"/>
        </w:rPr>
        <w:t xml:space="preserve"> Parameter setting</w:t>
      </w:r>
      <w:r w:rsidR="00CD7A85" w:rsidRPr="00DC477A">
        <w:rPr>
          <w:rFonts w:ascii="Times New Roman" w:hAnsi="Times New Roman" w:cs="Times New Roman"/>
          <w:kern w:val="0"/>
          <w:sz w:val="24"/>
          <w:szCs w:val="24"/>
        </w:rPr>
        <w:t>s</w:t>
      </w:r>
      <w:r w:rsidRPr="00DC477A">
        <w:rPr>
          <w:rFonts w:ascii="Times New Roman" w:hAnsi="Times New Roman" w:cs="Times New Roman"/>
          <w:kern w:val="0"/>
          <w:sz w:val="24"/>
          <w:szCs w:val="24"/>
        </w:rPr>
        <w:t xml:space="preserve"> of models with </w:t>
      </w:r>
      <w:bookmarkStart w:id="15" w:name="_Hlk103092358"/>
      <w:r w:rsidRPr="00DC477A">
        <w:rPr>
          <w:rFonts w:ascii="Times New Roman" w:hAnsi="Times New Roman" w:cs="Times New Roman"/>
          <w:kern w:val="0"/>
          <w:sz w:val="24"/>
          <w:szCs w:val="24"/>
        </w:rPr>
        <w:t>s</w:t>
      </w:r>
      <w:r w:rsidR="006E47E3" w:rsidRPr="00DC477A">
        <w:rPr>
          <w:rFonts w:ascii="Times New Roman" w:hAnsi="Times New Roman" w:cs="Times New Roman"/>
          <w:kern w:val="0"/>
          <w:sz w:val="24"/>
          <w:szCs w:val="24"/>
        </w:rPr>
        <w:t>ubsample</w:t>
      </w:r>
      <w:r w:rsidR="00B454C5" w:rsidRPr="00DC477A">
        <w:rPr>
          <w:rFonts w:ascii="Times New Roman" w:hAnsi="Times New Roman" w:cs="Times New Roman"/>
          <w:kern w:val="0"/>
          <w:sz w:val="24"/>
          <w:szCs w:val="24"/>
        </w:rPr>
        <w:t xml:space="preserve"> fusion</w:t>
      </w:r>
      <w:bookmarkEnd w:id="15"/>
      <w:r w:rsidRPr="00DC477A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7366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3"/>
        <w:gridCol w:w="6203"/>
      </w:tblGrid>
      <w:tr w:rsidR="00BB5F55" w:rsidRPr="00DC477A" w14:paraId="7A8F68AB" w14:textId="77777777" w:rsidTr="0034060E">
        <w:trPr>
          <w:jc w:val="center"/>
        </w:trPr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14:paraId="187F144B" w14:textId="77777777" w:rsidR="00BB5F55" w:rsidRPr="00DC477A" w:rsidRDefault="00BB5F55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hods</w:t>
            </w:r>
          </w:p>
        </w:tc>
        <w:tc>
          <w:tcPr>
            <w:tcW w:w="6440" w:type="dxa"/>
            <w:vAlign w:val="center"/>
          </w:tcPr>
          <w:p w14:paraId="5E3A3851" w14:textId="77777777" w:rsidR="00BB5F55" w:rsidRPr="00DC477A" w:rsidRDefault="00BB5F55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meters</w:t>
            </w:r>
          </w:p>
        </w:tc>
      </w:tr>
      <w:tr w:rsidR="00BB5F55" w:rsidRPr="00DC477A" w14:paraId="11A5D5EF" w14:textId="77777777" w:rsidTr="0034060E">
        <w:trPr>
          <w:jc w:val="center"/>
        </w:trPr>
        <w:tc>
          <w:tcPr>
            <w:tcW w:w="926" w:type="dxa"/>
            <w:tcBorders>
              <w:bottom w:val="nil"/>
            </w:tcBorders>
            <w:vAlign w:val="center"/>
          </w:tcPr>
          <w:p w14:paraId="02DB0A52" w14:textId="77777777" w:rsidR="00BB5F55" w:rsidRPr="00DC477A" w:rsidRDefault="00BB5F55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VM</w:t>
            </w:r>
          </w:p>
        </w:tc>
        <w:tc>
          <w:tcPr>
            <w:tcW w:w="6440" w:type="dxa"/>
            <w:vAlign w:val="center"/>
          </w:tcPr>
          <w:p w14:paraId="282795AD" w14:textId="2360B64E" w:rsidR="00BB5F55" w:rsidRPr="00DC477A" w:rsidRDefault="00BB5F55" w:rsidP="00F92E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=717,</w:t>
            </w:r>
            <w:r w:rsidR="00035C1C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kernel='poly',</w:t>
            </w:r>
            <w:r w:rsidR="00035C1C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ass_weight='balanced'</w:t>
            </w:r>
          </w:p>
        </w:tc>
      </w:tr>
      <w:tr w:rsidR="00BB5F55" w:rsidRPr="00DC477A" w14:paraId="3022001B" w14:textId="77777777" w:rsidTr="0034060E">
        <w:trPr>
          <w:jc w:val="center"/>
        </w:trPr>
        <w:tc>
          <w:tcPr>
            <w:tcW w:w="926" w:type="dxa"/>
            <w:tcBorders>
              <w:top w:val="nil"/>
              <w:bottom w:val="nil"/>
            </w:tcBorders>
            <w:vAlign w:val="center"/>
          </w:tcPr>
          <w:p w14:paraId="3246FE6B" w14:textId="77777777" w:rsidR="00BB5F55" w:rsidRPr="00DC477A" w:rsidRDefault="00BB5F55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F</w:t>
            </w:r>
          </w:p>
        </w:tc>
        <w:tc>
          <w:tcPr>
            <w:tcW w:w="6440" w:type="dxa"/>
            <w:vAlign w:val="center"/>
          </w:tcPr>
          <w:p w14:paraId="1FEF0866" w14:textId="2D8D8CF8" w:rsidR="00BB5F55" w:rsidRPr="00DC477A" w:rsidRDefault="00BB5F55" w:rsidP="00F92E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n_estimators=27,</w:t>
            </w:r>
            <w:r w:rsidR="00B613BA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random_state=0,</w:t>
            </w:r>
            <w:r w:rsidR="00B613BA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_depth=10,</w:t>
            </w:r>
            <w:r w:rsidR="00B613BA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_samples_leaf=3,</w:t>
            </w:r>
            <w:r w:rsidR="00B613BA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_samples_split=2,</w:t>
            </w:r>
            <w:r w:rsidR="00B613BA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_features=27</w:t>
            </w:r>
          </w:p>
        </w:tc>
      </w:tr>
      <w:tr w:rsidR="00BB5F55" w:rsidRPr="00DC477A" w14:paraId="4000947B" w14:textId="77777777" w:rsidTr="0034060E">
        <w:trPr>
          <w:jc w:val="center"/>
        </w:trPr>
        <w:tc>
          <w:tcPr>
            <w:tcW w:w="926" w:type="dxa"/>
            <w:tcBorders>
              <w:top w:val="nil"/>
            </w:tcBorders>
            <w:vAlign w:val="center"/>
          </w:tcPr>
          <w:p w14:paraId="3B2C3CE0" w14:textId="77777777" w:rsidR="00BB5F55" w:rsidRPr="00DC477A" w:rsidRDefault="00BB5F55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nseNet</w:t>
            </w:r>
          </w:p>
        </w:tc>
        <w:tc>
          <w:tcPr>
            <w:tcW w:w="6440" w:type="dxa"/>
            <w:vAlign w:val="center"/>
          </w:tcPr>
          <w:p w14:paraId="25AEAC72" w14:textId="77777777" w:rsidR="00BB5F55" w:rsidRPr="00DC477A" w:rsidRDefault="00BB5F55" w:rsidP="00F92E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1:16,1×3,1, stride = (1,1), padding=1, ReLU;</w:t>
            </w:r>
          </w:p>
          <w:p w14:paraId="391A4CE8" w14:textId="77777777" w:rsidR="00BB5F55" w:rsidRPr="00DC477A" w:rsidRDefault="00BB5F55" w:rsidP="00F92E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2:16,1×3,1, stride = (1,1), padding=1, ReLU;</w:t>
            </w:r>
          </w:p>
          <w:p w14:paraId="410542AA" w14:textId="77777777" w:rsidR="00BB5F55" w:rsidRPr="00DC477A" w:rsidRDefault="00BB5F55" w:rsidP="00F92E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v_3:32,1×3,1, stride = (1,1), padding=1, ReLU, Maxpool1d = (2,2);</w:t>
            </w:r>
          </w:p>
          <w:p w14:paraId="01DB3A32" w14:textId="77777777" w:rsidR="00BB5F55" w:rsidRPr="00DC477A" w:rsidRDefault="00BB5F55" w:rsidP="00F92E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1:128, ReLU;</w:t>
            </w:r>
          </w:p>
          <w:p w14:paraId="525439C0" w14:textId="77777777" w:rsidR="00BB5F55" w:rsidRPr="00DC477A" w:rsidRDefault="00BB5F55" w:rsidP="00F92E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2:64, ReLU;</w:t>
            </w:r>
          </w:p>
          <w:p w14:paraId="04384D54" w14:textId="14F020C0" w:rsidR="00BB5F55" w:rsidRPr="00DC477A" w:rsidRDefault="00BB5F55" w:rsidP="00F92E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FC3:3;</w:t>
            </w:r>
          </w:p>
          <w:p w14:paraId="7EFB3A12" w14:textId="77777777" w:rsidR="00BB5F55" w:rsidRPr="00DC477A" w:rsidRDefault="00BB5F55" w:rsidP="00F92E65">
            <w:pPr>
              <w:pStyle w:val="HTMLPreformatted"/>
              <w:shd w:val="clear" w:color="auto" w:fill="FFFFFF"/>
              <w:rPr>
                <w:rFonts w:ascii="Times New Roman" w:eastAsiaTheme="minorEastAsia" w:hAnsi="Times New Roman" w:cs="Times New Roman"/>
              </w:rPr>
            </w:pPr>
            <w:r w:rsidRPr="00DC477A">
              <w:rPr>
                <w:rFonts w:ascii="Times New Roman" w:eastAsiaTheme="minorEastAsia" w:hAnsi="Times New Roman" w:cs="Times New Roman"/>
              </w:rPr>
              <w:t>Optimizer=’ RMSprop’, loss=’ CrossEntropy’,</w:t>
            </w:r>
          </w:p>
          <w:p w14:paraId="2B283185" w14:textId="02BBDA5C" w:rsidR="00BB5F55" w:rsidRPr="00DC477A" w:rsidRDefault="00BB5F55" w:rsidP="00F92E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r=</w:t>
            </w:r>
            <w:r w:rsidR="00F17802" w:rsidRPr="00DC477A">
              <w:rPr>
                <w:rFonts w:ascii="Times New Roman" w:hAnsi="Times New Roman" w:cs="Times New Roman"/>
                <w:sz w:val="24"/>
                <w:szCs w:val="24"/>
              </w:rPr>
              <w:t>0.00007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batch_size=10, num_epochs=500;</w:t>
            </w:r>
          </w:p>
        </w:tc>
      </w:tr>
    </w:tbl>
    <w:p w14:paraId="343DF5C0" w14:textId="3695D998" w:rsidR="00482AD2" w:rsidRPr="00DC477A" w:rsidRDefault="00482AD2" w:rsidP="00F92E65">
      <w:pPr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2DC97649" w14:textId="7C4003CA" w:rsidR="00E54E37" w:rsidRPr="00DC477A" w:rsidRDefault="00E54E37" w:rsidP="00FB56CD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Classification results using images alone.</w:t>
      </w:r>
    </w:p>
    <w:p w14:paraId="7CDAF16F" w14:textId="6689457A" w:rsidR="006E47E3" w:rsidRPr="00DC477A" w:rsidRDefault="006E47E3" w:rsidP="00CE22EC">
      <w:pPr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Table S</w:t>
      </w:r>
      <w:r w:rsidR="00140765"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>8</w:t>
      </w:r>
      <w:r w:rsidRPr="00DC477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. </w:t>
      </w:r>
      <w:r w:rsidR="00CA7721" w:rsidRPr="00DC477A">
        <w:rPr>
          <w:rFonts w:ascii="Times New Roman" w:hAnsi="Times New Roman" w:cs="Times New Roman"/>
          <w:kern w:val="0"/>
          <w:sz w:val="24"/>
          <w:szCs w:val="24"/>
        </w:rPr>
        <w:t>The classification accuracy with using images alone</w:t>
      </w:r>
      <w:r w:rsidRPr="00DC477A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2"/>
        <w:gridCol w:w="1662"/>
        <w:gridCol w:w="1663"/>
        <w:gridCol w:w="1664"/>
      </w:tblGrid>
      <w:tr w:rsidR="00894729" w:rsidRPr="00DC477A" w14:paraId="597DC68B" w14:textId="77777777" w:rsidTr="00DC477A">
        <w:trPr>
          <w:trHeight w:val="168"/>
          <w:jc w:val="center"/>
        </w:trPr>
        <w:tc>
          <w:tcPr>
            <w:tcW w:w="1662" w:type="dxa"/>
            <w:vMerge w:val="restart"/>
            <w:vAlign w:val="center"/>
          </w:tcPr>
          <w:p w14:paraId="0000E21A" w14:textId="118B3138" w:rsidR="00894729" w:rsidRPr="00DC477A" w:rsidRDefault="00894729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hod</w:t>
            </w:r>
          </w:p>
        </w:tc>
        <w:tc>
          <w:tcPr>
            <w:tcW w:w="1662" w:type="dxa"/>
            <w:vMerge w:val="restart"/>
            <w:vAlign w:val="center"/>
          </w:tcPr>
          <w:p w14:paraId="3CEEA582" w14:textId="2B81D9CA" w:rsidR="00894729" w:rsidRPr="00DC477A" w:rsidRDefault="00894729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ample type</w:t>
            </w:r>
            <w:r w:rsidR="00CD7A85"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s</w:t>
            </w:r>
          </w:p>
        </w:tc>
        <w:tc>
          <w:tcPr>
            <w:tcW w:w="3327" w:type="dxa"/>
            <w:gridSpan w:val="2"/>
            <w:vAlign w:val="center"/>
          </w:tcPr>
          <w:p w14:paraId="662F4787" w14:textId="178BA9FC" w:rsidR="00894729" w:rsidRPr="00DC477A" w:rsidRDefault="00894729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uracy (%)</w:t>
            </w:r>
          </w:p>
        </w:tc>
      </w:tr>
      <w:tr w:rsidR="00894729" w:rsidRPr="00DC477A" w14:paraId="7CE43874" w14:textId="77777777" w:rsidTr="00DC477A">
        <w:trPr>
          <w:trHeight w:val="180"/>
          <w:jc w:val="center"/>
        </w:trPr>
        <w:tc>
          <w:tcPr>
            <w:tcW w:w="1662" w:type="dxa"/>
            <w:vMerge/>
            <w:vAlign w:val="center"/>
          </w:tcPr>
          <w:p w14:paraId="4936B19D" w14:textId="77777777" w:rsidR="00894729" w:rsidRPr="00DC477A" w:rsidRDefault="00894729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</w:tcPr>
          <w:p w14:paraId="5248BC2F" w14:textId="77777777" w:rsidR="00894729" w:rsidRPr="00DC477A" w:rsidRDefault="00894729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4B684358" w14:textId="4F8C2835" w:rsidR="00894729" w:rsidRPr="00DC477A" w:rsidRDefault="00894729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C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79EC72DD" w14:textId="32E3143B" w:rsidR="00894729" w:rsidRPr="00DC477A" w:rsidRDefault="00894729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C</w:t>
            </w: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  <w:vertAlign w:val="subscript"/>
              </w:rPr>
              <w:t>P</w:t>
            </w:r>
          </w:p>
        </w:tc>
      </w:tr>
      <w:tr w:rsidR="00A157DA" w:rsidRPr="00DC477A" w14:paraId="0DF35FD5" w14:textId="77777777" w:rsidTr="00DC477A">
        <w:trPr>
          <w:trHeight w:val="337"/>
          <w:jc w:val="center"/>
        </w:trPr>
        <w:tc>
          <w:tcPr>
            <w:tcW w:w="1662" w:type="dxa"/>
            <w:vMerge w:val="restart"/>
            <w:vAlign w:val="center"/>
          </w:tcPr>
          <w:p w14:paraId="5A56AA62" w14:textId="61C76944" w:rsidR="00A157DA" w:rsidRPr="00DC477A" w:rsidRDefault="00A157DA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Net-5</w:t>
            </w:r>
          </w:p>
        </w:tc>
        <w:tc>
          <w:tcPr>
            <w:tcW w:w="1662" w:type="dxa"/>
            <w:tcBorders>
              <w:bottom w:val="nil"/>
            </w:tcBorders>
          </w:tcPr>
          <w:p w14:paraId="49D34F56" w14:textId="1BE6D52B" w:rsidR="00A157DA" w:rsidRPr="00DC477A" w:rsidRDefault="00A157DA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Young leaves</w:t>
            </w:r>
          </w:p>
        </w:tc>
        <w:tc>
          <w:tcPr>
            <w:tcW w:w="1663" w:type="dxa"/>
            <w:tcBorders>
              <w:bottom w:val="nil"/>
            </w:tcBorders>
          </w:tcPr>
          <w:p w14:paraId="4A9778FF" w14:textId="13DA9713" w:rsidR="00A157DA" w:rsidRPr="00DC477A" w:rsidRDefault="009C389D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682</w:t>
            </w:r>
          </w:p>
        </w:tc>
        <w:tc>
          <w:tcPr>
            <w:tcW w:w="1663" w:type="dxa"/>
            <w:tcBorders>
              <w:bottom w:val="nil"/>
            </w:tcBorders>
          </w:tcPr>
          <w:p w14:paraId="3009B7EA" w14:textId="006A1506" w:rsidR="00A157DA" w:rsidRPr="00DC477A" w:rsidRDefault="009C389D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316</w:t>
            </w:r>
          </w:p>
        </w:tc>
      </w:tr>
      <w:tr w:rsidR="00A157DA" w:rsidRPr="00DC477A" w14:paraId="3CF808F6" w14:textId="77777777" w:rsidTr="00DC477A">
        <w:trPr>
          <w:trHeight w:val="349"/>
          <w:jc w:val="center"/>
        </w:trPr>
        <w:tc>
          <w:tcPr>
            <w:tcW w:w="1662" w:type="dxa"/>
            <w:vMerge/>
          </w:tcPr>
          <w:p w14:paraId="4CB01E2F" w14:textId="77777777" w:rsidR="00A157DA" w:rsidRPr="00DC477A" w:rsidRDefault="00A157DA" w:rsidP="00F92E65"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16" w:name="_Hlk101983995"/>
          </w:p>
        </w:tc>
        <w:tc>
          <w:tcPr>
            <w:tcW w:w="1662" w:type="dxa"/>
            <w:tcBorders>
              <w:top w:val="nil"/>
            </w:tcBorders>
          </w:tcPr>
          <w:p w14:paraId="1B82D212" w14:textId="494F032E" w:rsidR="00A157DA" w:rsidRPr="00DC477A" w:rsidRDefault="00A157DA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ure leaves</w:t>
            </w:r>
          </w:p>
        </w:tc>
        <w:tc>
          <w:tcPr>
            <w:tcW w:w="1663" w:type="dxa"/>
            <w:tcBorders>
              <w:top w:val="nil"/>
            </w:tcBorders>
          </w:tcPr>
          <w:p w14:paraId="04C1C85F" w14:textId="1674715F" w:rsidR="00A157DA" w:rsidRPr="00DC477A" w:rsidRDefault="00D834DA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182</w:t>
            </w:r>
          </w:p>
        </w:tc>
        <w:tc>
          <w:tcPr>
            <w:tcW w:w="1663" w:type="dxa"/>
            <w:tcBorders>
              <w:top w:val="nil"/>
            </w:tcBorders>
          </w:tcPr>
          <w:p w14:paraId="19309119" w14:textId="68C8C8C5" w:rsidR="00A157DA" w:rsidRPr="00DC477A" w:rsidRDefault="00D834DA" w:rsidP="002A540A">
            <w:pPr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C477A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737</w:t>
            </w:r>
          </w:p>
        </w:tc>
      </w:tr>
      <w:bookmarkEnd w:id="16"/>
    </w:tbl>
    <w:p w14:paraId="5BFBE725" w14:textId="77777777" w:rsidR="00CE4398" w:rsidRPr="00DC477A" w:rsidRDefault="00CE4398" w:rsidP="00F92E65">
      <w:pPr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sectPr w:rsidR="00CE4398" w:rsidRPr="00DC477A" w:rsidSect="00EB34CE">
      <w:headerReference w:type="first" r:id="rId8"/>
      <w:pgSz w:w="11906" w:h="16838"/>
      <w:pgMar w:top="1140" w:right="1179" w:bottom="1140" w:left="1281" w:header="851" w:footer="992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E6BE29" w14:textId="77777777" w:rsidR="00C04DCD" w:rsidRDefault="00C04DCD" w:rsidP="004143FE">
      <w:r>
        <w:separator/>
      </w:r>
    </w:p>
  </w:endnote>
  <w:endnote w:type="continuationSeparator" w:id="0">
    <w:p w14:paraId="41CFD67F" w14:textId="77777777" w:rsidR="00C04DCD" w:rsidRDefault="00C04DCD" w:rsidP="004143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,Bold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9A460" w14:textId="77777777" w:rsidR="00C04DCD" w:rsidRDefault="00C04DCD" w:rsidP="004143FE">
      <w:r>
        <w:separator/>
      </w:r>
    </w:p>
  </w:footnote>
  <w:footnote w:type="continuationSeparator" w:id="0">
    <w:p w14:paraId="1E1CE6EE" w14:textId="77777777" w:rsidR="00C04DCD" w:rsidRDefault="00C04DCD" w:rsidP="004143F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6DA3A" w14:textId="1B7B28A7" w:rsidR="00EB34CE" w:rsidRDefault="00EB34CE" w:rsidP="00EB34CE">
    <w:r w:rsidRPr="00EB34CE">
      <w:rPr>
        <w:noProof/>
      </w:rPr>
      <w:drawing>
        <wp:inline distT="0" distB="0" distL="0" distR="0" wp14:anchorId="5ED355D9" wp14:editId="6C91551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F14B0"/>
    <w:multiLevelType w:val="hybridMultilevel"/>
    <w:tmpl w:val="7322512E"/>
    <w:lvl w:ilvl="0" w:tplc="A498E62C">
      <w:start w:val="1"/>
      <w:numFmt w:val="decimal"/>
      <w:lvlText w:val="%1"/>
      <w:lvlJc w:val="left"/>
      <w:pPr>
        <w:ind w:left="424" w:hanging="424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D1D6E00"/>
    <w:multiLevelType w:val="hybridMultilevel"/>
    <w:tmpl w:val="4F9ED7A2"/>
    <w:lvl w:ilvl="0" w:tplc="BBE01670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688071871">
    <w:abstractNumId w:val="1"/>
  </w:num>
  <w:num w:numId="2" w16cid:durableId="481778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1C22"/>
    <w:rsid w:val="0001334C"/>
    <w:rsid w:val="0002172B"/>
    <w:rsid w:val="0002253E"/>
    <w:rsid w:val="000260BE"/>
    <w:rsid w:val="00035C1C"/>
    <w:rsid w:val="0004196B"/>
    <w:rsid w:val="000748D7"/>
    <w:rsid w:val="000D759B"/>
    <w:rsid w:val="000E3322"/>
    <w:rsid w:val="000E59F8"/>
    <w:rsid w:val="00107852"/>
    <w:rsid w:val="00117FD7"/>
    <w:rsid w:val="00140765"/>
    <w:rsid w:val="00141EA2"/>
    <w:rsid w:val="00142482"/>
    <w:rsid w:val="00165594"/>
    <w:rsid w:val="00167DA8"/>
    <w:rsid w:val="001A179D"/>
    <w:rsid w:val="001D1774"/>
    <w:rsid w:val="001F40F0"/>
    <w:rsid w:val="00207D46"/>
    <w:rsid w:val="002139E2"/>
    <w:rsid w:val="002316C7"/>
    <w:rsid w:val="00251286"/>
    <w:rsid w:val="002667CA"/>
    <w:rsid w:val="002851AF"/>
    <w:rsid w:val="00291FE7"/>
    <w:rsid w:val="002A540A"/>
    <w:rsid w:val="002B6A15"/>
    <w:rsid w:val="002E0FA3"/>
    <w:rsid w:val="002E50DA"/>
    <w:rsid w:val="002F404B"/>
    <w:rsid w:val="00323087"/>
    <w:rsid w:val="0034060E"/>
    <w:rsid w:val="00345115"/>
    <w:rsid w:val="00350B9A"/>
    <w:rsid w:val="00365369"/>
    <w:rsid w:val="00370299"/>
    <w:rsid w:val="0037428D"/>
    <w:rsid w:val="00380621"/>
    <w:rsid w:val="00386755"/>
    <w:rsid w:val="003B1E70"/>
    <w:rsid w:val="003E0B55"/>
    <w:rsid w:val="003F0167"/>
    <w:rsid w:val="003F39E6"/>
    <w:rsid w:val="0041324F"/>
    <w:rsid w:val="004143FE"/>
    <w:rsid w:val="00422ED0"/>
    <w:rsid w:val="00423FDA"/>
    <w:rsid w:val="004248F9"/>
    <w:rsid w:val="004334D8"/>
    <w:rsid w:val="00444D3C"/>
    <w:rsid w:val="00450BE1"/>
    <w:rsid w:val="00482AD2"/>
    <w:rsid w:val="00486003"/>
    <w:rsid w:val="00497FD2"/>
    <w:rsid w:val="004A17C9"/>
    <w:rsid w:val="004D34E3"/>
    <w:rsid w:val="00507622"/>
    <w:rsid w:val="00520C86"/>
    <w:rsid w:val="00523580"/>
    <w:rsid w:val="00542A70"/>
    <w:rsid w:val="00542B26"/>
    <w:rsid w:val="00547BA0"/>
    <w:rsid w:val="00553288"/>
    <w:rsid w:val="00556C06"/>
    <w:rsid w:val="00563CE9"/>
    <w:rsid w:val="005B3A69"/>
    <w:rsid w:val="005C6E80"/>
    <w:rsid w:val="005D45F5"/>
    <w:rsid w:val="005F2AFE"/>
    <w:rsid w:val="0060112C"/>
    <w:rsid w:val="00605AA6"/>
    <w:rsid w:val="006133F5"/>
    <w:rsid w:val="006305AB"/>
    <w:rsid w:val="006330F6"/>
    <w:rsid w:val="0063411E"/>
    <w:rsid w:val="00651853"/>
    <w:rsid w:val="00651A65"/>
    <w:rsid w:val="00667978"/>
    <w:rsid w:val="00686DAD"/>
    <w:rsid w:val="00690441"/>
    <w:rsid w:val="006C7167"/>
    <w:rsid w:val="006D0A49"/>
    <w:rsid w:val="006E03DD"/>
    <w:rsid w:val="006E47E3"/>
    <w:rsid w:val="006F3BCC"/>
    <w:rsid w:val="006F5D86"/>
    <w:rsid w:val="007016B0"/>
    <w:rsid w:val="00710D2D"/>
    <w:rsid w:val="00713E3B"/>
    <w:rsid w:val="00790FA0"/>
    <w:rsid w:val="007A21BC"/>
    <w:rsid w:val="007A66A8"/>
    <w:rsid w:val="007B13AD"/>
    <w:rsid w:val="007B49F7"/>
    <w:rsid w:val="007B7875"/>
    <w:rsid w:val="007C5774"/>
    <w:rsid w:val="007C7A2E"/>
    <w:rsid w:val="007D32FB"/>
    <w:rsid w:val="007F4225"/>
    <w:rsid w:val="00803818"/>
    <w:rsid w:val="0081407D"/>
    <w:rsid w:val="008445EC"/>
    <w:rsid w:val="00846FF8"/>
    <w:rsid w:val="00885E0A"/>
    <w:rsid w:val="00886C6D"/>
    <w:rsid w:val="00894729"/>
    <w:rsid w:val="008C6B79"/>
    <w:rsid w:val="008F1309"/>
    <w:rsid w:val="00901BE8"/>
    <w:rsid w:val="00937B46"/>
    <w:rsid w:val="0094108B"/>
    <w:rsid w:val="009A236D"/>
    <w:rsid w:val="009C389D"/>
    <w:rsid w:val="009C4351"/>
    <w:rsid w:val="009D2DC4"/>
    <w:rsid w:val="009F4502"/>
    <w:rsid w:val="00A004D1"/>
    <w:rsid w:val="00A157DA"/>
    <w:rsid w:val="00A35689"/>
    <w:rsid w:val="00A45C47"/>
    <w:rsid w:val="00A51BDD"/>
    <w:rsid w:val="00A71C22"/>
    <w:rsid w:val="00AB083F"/>
    <w:rsid w:val="00AC16EE"/>
    <w:rsid w:val="00AD1386"/>
    <w:rsid w:val="00AD3AFD"/>
    <w:rsid w:val="00AE2997"/>
    <w:rsid w:val="00B371A4"/>
    <w:rsid w:val="00B41DAA"/>
    <w:rsid w:val="00B454C5"/>
    <w:rsid w:val="00B54216"/>
    <w:rsid w:val="00B613BA"/>
    <w:rsid w:val="00B64E10"/>
    <w:rsid w:val="00BA7673"/>
    <w:rsid w:val="00BB5F55"/>
    <w:rsid w:val="00BF0195"/>
    <w:rsid w:val="00C04DCD"/>
    <w:rsid w:val="00C31324"/>
    <w:rsid w:val="00C34DDE"/>
    <w:rsid w:val="00C648DA"/>
    <w:rsid w:val="00C873CF"/>
    <w:rsid w:val="00CA7721"/>
    <w:rsid w:val="00CB450B"/>
    <w:rsid w:val="00CB59AB"/>
    <w:rsid w:val="00CD7210"/>
    <w:rsid w:val="00CD7A85"/>
    <w:rsid w:val="00CE077B"/>
    <w:rsid w:val="00CE22EC"/>
    <w:rsid w:val="00CE313D"/>
    <w:rsid w:val="00CE4398"/>
    <w:rsid w:val="00CE6D68"/>
    <w:rsid w:val="00CF2553"/>
    <w:rsid w:val="00CF5667"/>
    <w:rsid w:val="00D134AB"/>
    <w:rsid w:val="00D15D18"/>
    <w:rsid w:val="00D223DC"/>
    <w:rsid w:val="00D40042"/>
    <w:rsid w:val="00D44D28"/>
    <w:rsid w:val="00D45E36"/>
    <w:rsid w:val="00D5759B"/>
    <w:rsid w:val="00D834DA"/>
    <w:rsid w:val="00D84B46"/>
    <w:rsid w:val="00D84CE2"/>
    <w:rsid w:val="00DA7365"/>
    <w:rsid w:val="00DB2DB0"/>
    <w:rsid w:val="00DC477A"/>
    <w:rsid w:val="00DF328A"/>
    <w:rsid w:val="00E11086"/>
    <w:rsid w:val="00E174B5"/>
    <w:rsid w:val="00E17768"/>
    <w:rsid w:val="00E20683"/>
    <w:rsid w:val="00E31D02"/>
    <w:rsid w:val="00E42070"/>
    <w:rsid w:val="00E4650E"/>
    <w:rsid w:val="00E5438C"/>
    <w:rsid w:val="00E54E37"/>
    <w:rsid w:val="00EA0A6B"/>
    <w:rsid w:val="00EA65E1"/>
    <w:rsid w:val="00EA7D96"/>
    <w:rsid w:val="00EB34CE"/>
    <w:rsid w:val="00EB61CA"/>
    <w:rsid w:val="00EE75D6"/>
    <w:rsid w:val="00EF5697"/>
    <w:rsid w:val="00F00C74"/>
    <w:rsid w:val="00F03A7D"/>
    <w:rsid w:val="00F040A5"/>
    <w:rsid w:val="00F17802"/>
    <w:rsid w:val="00F36947"/>
    <w:rsid w:val="00F37E39"/>
    <w:rsid w:val="00F4105A"/>
    <w:rsid w:val="00F41C4C"/>
    <w:rsid w:val="00F55985"/>
    <w:rsid w:val="00F759FF"/>
    <w:rsid w:val="00F76CBF"/>
    <w:rsid w:val="00F865B8"/>
    <w:rsid w:val="00F91ABE"/>
    <w:rsid w:val="00F92E65"/>
    <w:rsid w:val="00FB56CD"/>
    <w:rsid w:val="00FC1B25"/>
    <w:rsid w:val="00FF186B"/>
    <w:rsid w:val="00FF6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728B3D"/>
  <w15:chartTrackingRefBased/>
  <w15:docId w15:val="{FCF46717-423F-4C19-BE1B-97F627213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3F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143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143F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143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143FE"/>
    <w:rPr>
      <w:sz w:val="18"/>
      <w:szCs w:val="18"/>
    </w:rPr>
  </w:style>
  <w:style w:type="table" w:styleId="TableGrid">
    <w:name w:val="Table Grid"/>
    <w:basedOn w:val="TableNormal"/>
    <w:uiPriority w:val="39"/>
    <w:rsid w:val="007F42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2E0FA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E0FA3"/>
    <w:rPr>
      <w:rFonts w:ascii="SimSun" w:eastAsia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C7A2E"/>
  </w:style>
  <w:style w:type="paragraph" w:styleId="ListParagraph">
    <w:name w:val="List Paragraph"/>
    <w:basedOn w:val="Normal"/>
    <w:uiPriority w:val="34"/>
    <w:qFormat/>
    <w:rsid w:val="00EE75D6"/>
    <w:pPr>
      <w:ind w:firstLineChars="200" w:firstLine="420"/>
    </w:pPr>
  </w:style>
  <w:style w:type="character" w:styleId="Hyperlink">
    <w:name w:val="Hyperlink"/>
    <w:basedOn w:val="DefaultParagraphFont"/>
    <w:uiPriority w:val="99"/>
    <w:unhideWhenUsed/>
    <w:rsid w:val="0037428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7428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EB34CE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rsid w:val="00EB34CE"/>
    <w:rPr>
      <w:rFonts w:ascii="Times New Roman" w:hAnsi="Times New Roman" w:cs="Times New Roman"/>
      <w:b/>
      <w:kern w:val="0"/>
      <w:sz w:val="32"/>
      <w:szCs w:val="3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03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91</Words>
  <Characters>6794</Characters>
  <Application>Microsoft Office Word</Application>
  <DocSecurity>0</DocSecurity>
  <Lines>56</Lines>
  <Paragraphs>15</Paragraphs>
  <ScaleCrop>false</ScaleCrop>
  <Company/>
  <LinksUpToDate>false</LinksUpToDate>
  <CharactersWithSpaces>7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 JJ</dc:creator>
  <cp:keywords/>
  <dc:description/>
  <cp:lastModifiedBy>Hima Bhatt</cp:lastModifiedBy>
  <cp:revision>2</cp:revision>
  <dcterms:created xsi:type="dcterms:W3CDTF">2023-02-14T17:13:00Z</dcterms:created>
  <dcterms:modified xsi:type="dcterms:W3CDTF">2023-02-14T17:13:00Z</dcterms:modified>
</cp:coreProperties>
</file>